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D20A5" w14:textId="77777777" w:rsidR="002C66A7" w:rsidRPr="001549D3" w:rsidRDefault="002C66A7" w:rsidP="002C66A7">
      <w:pPr>
        <w:pStyle w:val="SupplementaryMaterial"/>
        <w:rPr>
          <w:b w:val="0"/>
        </w:rPr>
      </w:pPr>
      <w:r w:rsidRPr="001549D3">
        <w:t>Supplementary Material</w:t>
      </w:r>
    </w:p>
    <w:p w14:paraId="187A2459" w14:textId="3786A442" w:rsidR="002C66A7" w:rsidRPr="001549D3" w:rsidRDefault="009623E2" w:rsidP="002C66A7">
      <w:pPr>
        <w:pStyle w:val="Title"/>
      </w:pPr>
      <w:r w:rsidRPr="009623E2">
        <w:t xml:space="preserve">Adaptive Laboratory Evolution of Native </w:t>
      </w:r>
      <w:proofErr w:type="spellStart"/>
      <w:r w:rsidRPr="00B55B06">
        <w:rPr>
          <w:i/>
          <w:iCs/>
        </w:rPr>
        <w:t>Torulaspora</w:t>
      </w:r>
      <w:proofErr w:type="spellEnd"/>
      <w:r w:rsidRPr="00B55B06">
        <w:rPr>
          <w:i/>
          <w:iCs/>
        </w:rPr>
        <w:t xml:space="preserve"> </w:t>
      </w:r>
      <w:proofErr w:type="spellStart"/>
      <w:r w:rsidRPr="00B55B06">
        <w:rPr>
          <w:i/>
          <w:iCs/>
        </w:rPr>
        <w:t>delbrueckii</w:t>
      </w:r>
      <w:proofErr w:type="spellEnd"/>
      <w:r w:rsidRPr="009623E2">
        <w:t xml:space="preserve"> YCPUC10 with Enhanced Ethanol Resistance and Evaluation in Co-inoculated Fermentation</w:t>
      </w:r>
      <w:r>
        <w:t xml:space="preserve"> </w:t>
      </w:r>
    </w:p>
    <w:p w14:paraId="52273D81" w14:textId="77777777" w:rsidR="001C5631" w:rsidRPr="001C5631" w:rsidRDefault="001C5631" w:rsidP="001C5631">
      <w:pPr>
        <w:pStyle w:val="AuthorList"/>
        <w:rPr>
          <w:lang w:val="es-CL"/>
        </w:rPr>
      </w:pPr>
      <w:r w:rsidRPr="001C5631">
        <w:rPr>
          <w:lang w:val="es-CL"/>
        </w:rPr>
        <w:t>Daniela Catrileo</w:t>
      </w:r>
      <w:r w:rsidRPr="001C5631">
        <w:rPr>
          <w:vertAlign w:val="superscript"/>
          <w:lang w:val="es-CL"/>
        </w:rPr>
        <w:t>1</w:t>
      </w:r>
      <w:r w:rsidRPr="001C5631">
        <w:rPr>
          <w:lang w:val="es-CL"/>
        </w:rPr>
        <w:t>, Andrea Acuña-Fontecilla</w:t>
      </w:r>
      <w:r w:rsidRPr="001C5631">
        <w:rPr>
          <w:vertAlign w:val="superscript"/>
          <w:lang w:val="es-CL"/>
        </w:rPr>
        <w:t>1</w:t>
      </w:r>
      <w:r w:rsidRPr="001C5631">
        <w:rPr>
          <w:lang w:val="es-CL"/>
        </w:rPr>
        <w:t>, Liliana Godoy</w:t>
      </w:r>
      <w:r w:rsidRPr="001C5631">
        <w:rPr>
          <w:vertAlign w:val="superscript"/>
          <w:lang w:val="es-CL"/>
        </w:rPr>
        <w:t>1</w:t>
      </w:r>
      <w:r w:rsidRPr="001C5631">
        <w:rPr>
          <w:lang w:val="es-CL"/>
        </w:rPr>
        <w:t>*</w:t>
      </w:r>
    </w:p>
    <w:p w14:paraId="20D12BF9" w14:textId="6D8D903B" w:rsidR="002C66A7" w:rsidRPr="001C5631" w:rsidRDefault="001C5631" w:rsidP="001C5631">
      <w:pPr>
        <w:pStyle w:val="AuthorList"/>
        <w:rPr>
          <w:b w:val="0"/>
          <w:bCs/>
          <w:lang w:val="es-CL"/>
        </w:rPr>
      </w:pPr>
      <w:r w:rsidRPr="001C5631">
        <w:rPr>
          <w:lang w:val="es-CL"/>
        </w:rPr>
        <w:t xml:space="preserve">* </w:t>
      </w:r>
      <w:proofErr w:type="spellStart"/>
      <w:r w:rsidRPr="001C5631">
        <w:rPr>
          <w:lang w:val="es-CL"/>
        </w:rPr>
        <w:t>Correspondence</w:t>
      </w:r>
      <w:proofErr w:type="spellEnd"/>
      <w:r w:rsidRPr="001C5631">
        <w:rPr>
          <w:lang w:val="es-CL"/>
        </w:rPr>
        <w:t xml:space="preserve">: </w:t>
      </w:r>
      <w:r>
        <w:rPr>
          <w:lang w:val="es-CL"/>
        </w:rPr>
        <w:t xml:space="preserve"> </w:t>
      </w:r>
      <w:r w:rsidRPr="001C5631">
        <w:rPr>
          <w:b w:val="0"/>
          <w:bCs/>
          <w:lang w:val="es-CL"/>
        </w:rPr>
        <w:t>Liliana Godoy: liliana.godoy@uc.cl</w:t>
      </w:r>
      <w:r w:rsidR="002C66A7" w:rsidRPr="001C5631">
        <w:rPr>
          <w:b w:val="0"/>
          <w:bCs/>
          <w:lang w:val="es-CL"/>
        </w:rPr>
        <w:t xml:space="preserve"> </w:t>
      </w:r>
    </w:p>
    <w:p w14:paraId="4231E8F8" w14:textId="77777777" w:rsidR="001C5631" w:rsidRPr="00B55B06" w:rsidRDefault="001C5631" w:rsidP="000662F1">
      <w:pPr>
        <w:widowControl w:val="0"/>
        <w:spacing w:after="0"/>
        <w:rPr>
          <w:rFonts w:eastAsia="Arial" w:cs="Times New Roman"/>
          <w:szCs w:val="24"/>
          <w:lang w:val="es-CL"/>
        </w:rPr>
      </w:pPr>
    </w:p>
    <w:p w14:paraId="5C724F68" w14:textId="77777777" w:rsidR="001C5631" w:rsidRPr="00B55B06" w:rsidRDefault="001C5631" w:rsidP="000662F1">
      <w:pPr>
        <w:widowControl w:val="0"/>
        <w:spacing w:after="0"/>
        <w:rPr>
          <w:rFonts w:eastAsia="Arial" w:cs="Times New Roman"/>
          <w:szCs w:val="24"/>
          <w:lang w:val="es-CL"/>
        </w:rPr>
      </w:pPr>
    </w:p>
    <w:p w14:paraId="64E34126" w14:textId="5F0EF8F9" w:rsidR="000662F1" w:rsidRDefault="000662F1" w:rsidP="000662F1">
      <w:pPr>
        <w:widowControl w:val="0"/>
        <w:spacing w:after="0"/>
        <w:rPr>
          <w:rFonts w:eastAsia="Arial" w:cs="Times New Roman"/>
          <w:szCs w:val="24"/>
        </w:rPr>
      </w:pPr>
      <w:r w:rsidRPr="000662F1">
        <w:rPr>
          <w:rFonts w:eastAsia="Arial" w:cs="Times New Roman"/>
          <w:szCs w:val="24"/>
        </w:rPr>
        <w:t>Supplementary Table 1. Volatile composition (</w:t>
      </w:r>
      <w:r w:rsidR="00F41FC6">
        <w:rPr>
          <w:rFonts w:eastAsia="Arial" w:cs="Times New Roman"/>
          <w:szCs w:val="24"/>
        </w:rPr>
        <w:t>m</w:t>
      </w:r>
      <w:r w:rsidRPr="000662F1">
        <w:rPr>
          <w:rFonts w:eastAsia="Arial" w:cs="Times New Roman"/>
          <w:szCs w:val="24"/>
        </w:rPr>
        <w:t xml:space="preserve">g/L) of the final wines after alcoholic fermentation. </w:t>
      </w:r>
    </w:p>
    <w:p w14:paraId="62F74F5F" w14:textId="77777777" w:rsidR="000662F1" w:rsidRPr="000662F1" w:rsidRDefault="000662F1" w:rsidP="000662F1">
      <w:pPr>
        <w:widowControl w:val="0"/>
        <w:spacing w:after="0"/>
        <w:rPr>
          <w:rFonts w:eastAsia="Arial" w:cs="Times New Roman"/>
          <w:szCs w:val="24"/>
        </w:rPr>
      </w:pPr>
    </w:p>
    <w:tbl>
      <w:tblPr>
        <w:tblW w:w="8550" w:type="dxa"/>
        <w:tblInd w:w="195" w:type="dxa"/>
        <w:tblLayout w:type="fixed"/>
        <w:tblLook w:val="0400" w:firstRow="0" w:lastRow="0" w:firstColumn="0" w:lastColumn="0" w:noHBand="0" w:noVBand="1"/>
      </w:tblPr>
      <w:tblGrid>
        <w:gridCol w:w="3210"/>
        <w:gridCol w:w="1710"/>
        <w:gridCol w:w="1725"/>
        <w:gridCol w:w="105"/>
        <w:gridCol w:w="1680"/>
        <w:gridCol w:w="120"/>
      </w:tblGrid>
      <w:tr w:rsidR="000662F1" w:rsidRPr="000662F1" w14:paraId="3801531B" w14:textId="77777777" w:rsidTr="000662F1">
        <w:trPr>
          <w:gridAfter w:val="1"/>
          <w:wAfter w:w="120" w:type="dxa"/>
          <w:trHeight w:val="27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1CFA8" w14:textId="77777777" w:rsidR="000662F1" w:rsidRPr="000662F1" w:rsidRDefault="000662F1" w:rsidP="000662F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88390C" w14:textId="229350B9" w:rsidR="000662F1" w:rsidRPr="000662F1" w:rsidRDefault="000662F1" w:rsidP="00C14725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ines</w:t>
            </w:r>
          </w:p>
        </w:tc>
      </w:tr>
      <w:tr w:rsidR="000662F1" w:rsidRPr="000662F1" w14:paraId="1A1C9D54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DE132B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roma Compoun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9222B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F</w:t>
            </w:r>
            <w:r w:rsidRPr="000662F1">
              <w:rPr>
                <w:rFonts w:eastAsia="Arial" w:cs="Times New Roman"/>
                <w:szCs w:val="24"/>
              </w:rPr>
              <w:t>Sc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4B05B3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F</w:t>
            </w:r>
            <w:r w:rsidRPr="000662F1">
              <w:rPr>
                <w:rFonts w:eastAsia="Arial" w:cs="Times New Roman"/>
                <w:szCs w:val="24"/>
              </w:rPr>
              <w:t>Td</w:t>
            </w:r>
            <w:proofErr w:type="spellEnd"/>
            <w:r w:rsidRPr="000662F1">
              <w:rPr>
                <w:rFonts w:eastAsia="Arial" w:cs="Times New Roman"/>
                <w:szCs w:val="24"/>
              </w:rPr>
              <w:t>/Sc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266C7B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F</w:t>
            </w:r>
            <w:r w:rsidRPr="000662F1">
              <w:rPr>
                <w:rFonts w:eastAsia="Arial" w:cs="Times New Roman"/>
                <w:szCs w:val="24"/>
              </w:rPr>
              <w:t>TdF</w:t>
            </w:r>
            <w:proofErr w:type="spellEnd"/>
            <w:r w:rsidRPr="000662F1">
              <w:rPr>
                <w:rFonts w:eastAsia="Arial" w:cs="Times New Roman"/>
                <w:szCs w:val="24"/>
              </w:rPr>
              <w:t>/Sc</w:t>
            </w:r>
          </w:p>
        </w:tc>
      </w:tr>
      <w:tr w:rsidR="000662F1" w:rsidRPr="000662F1" w14:paraId="30646EF7" w14:textId="77777777" w:rsidTr="005D6E52">
        <w:trPr>
          <w:gridAfter w:val="1"/>
          <w:wAfter w:w="120" w:type="dxa"/>
          <w:trHeight w:val="360"/>
        </w:trPr>
        <w:tc>
          <w:tcPr>
            <w:tcW w:w="32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CC4F8B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Acid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71471E4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623555" w14:textId="77777777" w:rsidR="000662F1" w:rsidRPr="000662F1" w:rsidRDefault="000662F1" w:rsidP="000662F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5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A4E14F" w14:textId="77777777" w:rsidR="000662F1" w:rsidRPr="000662F1" w:rsidRDefault="000662F1" w:rsidP="000662F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662F1" w:rsidRPr="000662F1" w14:paraId="4829ACFC" w14:textId="77777777" w:rsidTr="005D6E52">
        <w:trPr>
          <w:gridAfter w:val="1"/>
          <w:wAfter w:w="120" w:type="dxa"/>
          <w:trHeight w:val="227"/>
        </w:trPr>
        <w:tc>
          <w:tcPr>
            <w:tcW w:w="3210" w:type="dxa"/>
            <w:shd w:val="clear" w:color="auto" w:fill="auto"/>
            <w:vAlign w:val="bottom"/>
          </w:tcPr>
          <w:p w14:paraId="1801B65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2-Ethylhex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BD4C27" w14:textId="2CF6C10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111DE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5±0</w:t>
            </w:r>
            <w:r w:rsidRPr="00C14725">
              <w:rPr>
                <w:rFonts w:eastAsia="Arial" w:cs="Times New Roman"/>
                <w:sz w:val="20"/>
                <w:szCs w:val="20"/>
              </w:rPr>
              <w:t>.</w:t>
            </w:r>
            <w:r w:rsidR="00D111D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D1F2326" w14:textId="6E09DC90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111DE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111D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6E943E5F" w14:textId="0B39767D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111DE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111D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5E7027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CA12139" w14:textId="77777777" w:rsidTr="005D6E52">
        <w:trPr>
          <w:gridAfter w:val="1"/>
          <w:wAfter w:w="120" w:type="dxa"/>
          <w:trHeight w:val="227"/>
        </w:trPr>
        <w:tc>
          <w:tcPr>
            <w:tcW w:w="3210" w:type="dxa"/>
            <w:shd w:val="clear" w:color="auto" w:fill="auto"/>
            <w:vAlign w:val="bottom"/>
          </w:tcPr>
          <w:p w14:paraId="01DE1DBC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2-Methylbutyr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1277523" w14:textId="27F411CE" w:rsidR="000662F1" w:rsidRPr="00C14725" w:rsidRDefault="00D111DE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1</w:t>
            </w:r>
            <w:r w:rsidR="00FF539E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="000E1669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FF539E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1C59044" w14:textId="3E3947A6" w:rsidR="000662F1" w:rsidRPr="00C14725" w:rsidRDefault="000E1669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 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FF539E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  <w:t>ab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33C554C" w14:textId="668158D3" w:rsidR="000662F1" w:rsidRPr="00C14725" w:rsidRDefault="000E1669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</w:t>
            </w:r>
            <w:r w:rsidR="00FF539E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5CD34502" w14:textId="77777777" w:rsidTr="005D6E52">
        <w:trPr>
          <w:gridAfter w:val="1"/>
          <w:wAfter w:w="120" w:type="dxa"/>
          <w:trHeight w:val="227"/>
        </w:trPr>
        <w:tc>
          <w:tcPr>
            <w:tcW w:w="3210" w:type="dxa"/>
            <w:shd w:val="clear" w:color="auto" w:fill="auto"/>
            <w:vAlign w:val="bottom"/>
          </w:tcPr>
          <w:p w14:paraId="3C844EA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9-Dece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CAAA1F" w14:textId="38244538" w:rsidR="000662F1" w:rsidRPr="00C14725" w:rsidRDefault="00E63F44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7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BED435A" w14:textId="682499C2" w:rsidR="000662F1" w:rsidRPr="00C14725" w:rsidRDefault="00E63F44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9</w:t>
            </w:r>
            <w:r w:rsidR="00592BC9" w:rsidRPr="00C14725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283D903D" w14:textId="4ACCE226" w:rsidR="000662F1" w:rsidRPr="00C14725" w:rsidRDefault="00E63F44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8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 0.</w:t>
            </w:r>
            <w:r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D9633F" w:rsidRPr="00C14725">
              <w:rPr>
                <w:rFonts w:eastAsia="Arial" w:cs="Times New Roman"/>
                <w:sz w:val="20"/>
                <w:szCs w:val="20"/>
              </w:rPr>
              <w:t>07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0662F1" w:rsidRPr="000662F1" w14:paraId="0E53CE4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00B373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Benz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95127FF" w14:textId="25B0228E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9633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9633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592BC9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9782944" w14:textId="1A711A15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1D2B2B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1D2B2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592BC9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1E58A7"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11D4086C" w14:textId="501D988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1D2B2B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0C13E5"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1D2B2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662F1" w:rsidRPr="000662F1" w14:paraId="3AACD30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01E739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Butyr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44EE86" w14:textId="0EC2711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C30A3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0C13E5"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C30A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C13E5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E7F6AE3" w14:textId="442D9A4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C30A3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C30A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09346900" w14:textId="367AF152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C30A3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C30A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C13E5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662F1" w:rsidRPr="000662F1" w14:paraId="161FC1A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327BB7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Dec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64E64A4" w14:textId="0CFA670D" w:rsidR="000662F1" w:rsidRPr="00C14725" w:rsidRDefault="00DE4B40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535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331F67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877E72F" w14:textId="29A48CC5" w:rsidR="000662F1" w:rsidRPr="00C14725" w:rsidRDefault="00DE4B40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57</w:t>
            </w:r>
            <w:r w:rsidR="00331F67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="0076448F"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76448F" w:rsidRPr="00C14725">
              <w:rPr>
                <w:rFonts w:eastAsia="Arial" w:cs="Times New Roman"/>
                <w:sz w:val="20"/>
                <w:szCs w:val="20"/>
                <w:u w:val="single"/>
              </w:rPr>
              <w:t>9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6AECB66F" w14:textId="12347C0B" w:rsidR="000662F1" w:rsidRPr="00C14725" w:rsidRDefault="0076448F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56</w:t>
            </w:r>
            <w:r w:rsidR="00331F67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6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1825F053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B54EAEC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Dodec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C555F8" w14:textId="65342C2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76448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76448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630E15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47FFD10" w14:textId="74CC5A9D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76448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76448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5D1C0CDA" w14:textId="0A162DFE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76448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76448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BBDAFB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2814D9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Hept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8943A3" w14:textId="693D9DFD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CC5F6D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0</w:t>
            </w:r>
            <w:r w:rsidR="00CC5F6D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630E15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DF49224" w14:textId="3BB00B50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CC5F6D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CC5F6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5A975C53" w14:textId="3C834E0C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CC5F6D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CC5F6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630E15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352A56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70A2DC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Hex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8C38A4" w14:textId="005806F6" w:rsidR="000662F1" w:rsidRPr="00C14725" w:rsidRDefault="00DD0098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6</w:t>
            </w:r>
            <w:r w:rsidR="00A80223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A65A845" w14:textId="6D355707" w:rsidR="000662F1" w:rsidRPr="00C14725" w:rsidRDefault="00DD0098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3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A80223" w:rsidRPr="00C14725">
              <w:rPr>
                <w:rFonts w:eastAsia="Arial" w:cs="Times New Roman"/>
                <w:sz w:val="20"/>
                <w:szCs w:val="20"/>
                <w:u w:val="single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8F53DDA" w14:textId="7FE67014" w:rsidR="000662F1" w:rsidRPr="00C14725" w:rsidRDefault="00DD0098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0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 xml:space="preserve">± 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A80223" w:rsidRPr="00C14725">
              <w:rPr>
                <w:rFonts w:eastAsia="Arial" w:cs="Times New Roman"/>
                <w:sz w:val="20"/>
                <w:szCs w:val="20"/>
                <w:u w:val="single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b</w:t>
            </w:r>
          </w:p>
        </w:tc>
      </w:tr>
      <w:tr w:rsidR="000662F1" w:rsidRPr="000662F1" w14:paraId="25E3A11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4A0CFD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Non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514584" w14:textId="0AE96196" w:rsidR="000662F1" w:rsidRPr="00C14725" w:rsidRDefault="00A64CE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0E4A275" w14:textId="6941AB9A" w:rsidR="000662F1" w:rsidRPr="00C14725" w:rsidRDefault="00A64CE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="00A80223"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6E39439C" w14:textId="0558D427" w:rsidR="000662F1" w:rsidRPr="00C14725" w:rsidRDefault="00A64CE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="00A80223"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3A7133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8A8057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Octanoic acid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0E56CDB" w14:textId="3259D807" w:rsidR="000662F1" w:rsidRPr="00C14725" w:rsidRDefault="00E11AC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83</w:t>
            </w:r>
            <w:r w:rsidR="00752F1E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6</w:t>
            </w:r>
            <w:r w:rsidR="00752F1E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C8DFF3A" w14:textId="766D4CBF" w:rsidR="000662F1" w:rsidRPr="00C14725" w:rsidRDefault="00E11AC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92</w:t>
            </w:r>
            <w:r w:rsidR="00752F1E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1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E851C9A" w14:textId="3E07C616" w:rsidR="000662F1" w:rsidRPr="00C14725" w:rsidRDefault="00E11AC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91</w:t>
            </w:r>
            <w:r w:rsidR="00752F1E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6</w:t>
            </w:r>
            <w:r w:rsidR="00752F1E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b</w:t>
            </w:r>
          </w:p>
        </w:tc>
      </w:tr>
      <w:tr w:rsidR="000662F1" w:rsidRPr="000662F1" w14:paraId="72757051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B981113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 xml:space="preserve">Total acids 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D3CA4F" w14:textId="04EAEC0F" w:rsidR="000662F1" w:rsidRPr="00C14725" w:rsidRDefault="00E11AC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861±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A06BE8" w:rsidRPr="00C14725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="00752F1E" w:rsidRPr="00C14725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F0532AF" w14:textId="3B55A40E" w:rsidR="000662F1" w:rsidRPr="00C14725" w:rsidRDefault="00A06BE8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2103±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="00752F1E" w:rsidRPr="00C14725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15763254" w14:textId="78C329D7" w:rsidR="000662F1" w:rsidRPr="00C14725" w:rsidRDefault="00A06BE8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203</w:t>
            </w:r>
            <w:r w:rsidR="00752F1E" w:rsidRPr="00C14725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88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1A460F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E62CF4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Alcohol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B6E0BC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35D8757F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4C2063E0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</w:tr>
      <w:tr w:rsidR="000662F1" w:rsidRPr="000662F1" w14:paraId="5442D483" w14:textId="77777777" w:rsidTr="005D6E52">
        <w:trPr>
          <w:gridAfter w:val="1"/>
          <w:wAfter w:w="120" w:type="dxa"/>
          <w:trHeight w:val="150"/>
        </w:trPr>
        <w:tc>
          <w:tcPr>
            <w:tcW w:w="3210" w:type="dxa"/>
            <w:shd w:val="clear" w:color="auto" w:fill="auto"/>
            <w:vAlign w:val="bottom"/>
          </w:tcPr>
          <w:p w14:paraId="6A27CBD9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lastRenderedPageBreak/>
              <w:t>1-Butanol</w:t>
            </w:r>
          </w:p>
        </w:tc>
        <w:tc>
          <w:tcPr>
            <w:tcW w:w="1710" w:type="dxa"/>
            <w:shd w:val="clear" w:color="auto" w:fill="auto"/>
          </w:tcPr>
          <w:p w14:paraId="13C43CEB" w14:textId="0AA7BB6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962A4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B962A4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A61CB3A" w14:textId="6D8E0D7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962A4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B962A4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B962A4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4BE5154" w14:textId="0B9B333D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98E9F0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2DF8CFE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Decanol</w:t>
            </w:r>
          </w:p>
        </w:tc>
        <w:tc>
          <w:tcPr>
            <w:tcW w:w="1710" w:type="dxa"/>
            <w:shd w:val="clear" w:color="auto" w:fill="auto"/>
          </w:tcPr>
          <w:p w14:paraId="7530B939" w14:textId="13F2E55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  <w:lang w:val="es-MX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931C9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931C9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931C9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93EAE73" w14:textId="366E579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4B75D9A" w14:textId="716FCF0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0A2AA1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3B3EFB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F77D7B0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Dodecanol</w:t>
            </w:r>
          </w:p>
        </w:tc>
        <w:tc>
          <w:tcPr>
            <w:tcW w:w="1710" w:type="dxa"/>
            <w:shd w:val="clear" w:color="auto" w:fill="auto"/>
          </w:tcPr>
          <w:p w14:paraId="139A565A" w14:textId="6DD8F9C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82C0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931C9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82C0C" w:rsidRPr="00C14725">
              <w:rPr>
                <w:rFonts w:eastAsia="Arial" w:cs="Times New Roman"/>
                <w:sz w:val="20"/>
                <w:szCs w:val="20"/>
              </w:rPr>
              <w:t>000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5" w:type="dxa"/>
            <w:shd w:val="clear" w:color="auto" w:fill="auto"/>
          </w:tcPr>
          <w:p w14:paraId="22EF8540" w14:textId="72DEF23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82C0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931C9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82C0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931C9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9D7B7D3" w14:textId="4C5420D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82C0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931C9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82C0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B759713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90140E9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Heptanol</w:t>
            </w:r>
          </w:p>
        </w:tc>
        <w:tc>
          <w:tcPr>
            <w:tcW w:w="1710" w:type="dxa"/>
            <w:shd w:val="clear" w:color="auto" w:fill="auto"/>
          </w:tcPr>
          <w:p w14:paraId="70241245" w14:textId="17CA8174" w:rsidR="000662F1" w:rsidRPr="00C14725" w:rsidRDefault="00D82C0C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9E25E0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2DDC2ED" w14:textId="2C6E2829" w:rsidR="000662F1" w:rsidRPr="00C14725" w:rsidRDefault="00D82C0C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9E25E0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9E25E0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008BBA45" w14:textId="1B2B970F" w:rsidR="000662F1" w:rsidRPr="00C14725" w:rsidRDefault="00D82C0C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9E25E0" w:rsidRPr="00C14725">
              <w:rPr>
                <w:rFonts w:eastAsia="Arial" w:cs="Times New Roman"/>
                <w:sz w:val="20"/>
                <w:szCs w:val="20"/>
              </w:rPr>
              <w:t>2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9E25E0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7A3C3B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9317B9C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Nonanol</w:t>
            </w:r>
          </w:p>
        </w:tc>
        <w:tc>
          <w:tcPr>
            <w:tcW w:w="1710" w:type="dxa"/>
            <w:shd w:val="clear" w:color="auto" w:fill="auto"/>
          </w:tcPr>
          <w:p w14:paraId="3A5FEE7F" w14:textId="7495218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BF4B3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9E25E0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BF4B3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7845DD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0D4D3FA1" w14:textId="667E611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BF4B3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7±0.</w:t>
            </w:r>
            <w:r w:rsidR="00BF4B3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78EAD85" w14:textId="0C76523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BF4B3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6±0.</w:t>
            </w:r>
            <w:r w:rsidR="00BF4B3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662F1" w:rsidRPr="000662F1" w14:paraId="0B8802E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0977196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Octanol</w:t>
            </w:r>
          </w:p>
        </w:tc>
        <w:tc>
          <w:tcPr>
            <w:tcW w:w="1710" w:type="dxa"/>
            <w:shd w:val="clear" w:color="auto" w:fill="auto"/>
          </w:tcPr>
          <w:p w14:paraId="1CED4CE1" w14:textId="1EE4F062" w:rsidR="000662F1" w:rsidRPr="00C14725" w:rsidRDefault="0038083F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2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56AB0EDB" w14:textId="4DCFD4A0" w:rsidR="000662F1" w:rsidRPr="00C14725" w:rsidRDefault="0038083F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04213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B65CD75" w14:textId="544D4CD5" w:rsidR="000662F1" w:rsidRPr="00C14725" w:rsidRDefault="0038083F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3±0.</w:t>
            </w:r>
            <w:r w:rsidRPr="00C14725">
              <w:rPr>
                <w:rFonts w:eastAsia="Arial" w:cs="Times New Roman"/>
                <w:sz w:val="20"/>
                <w:szCs w:val="20"/>
              </w:rPr>
              <w:t>000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0662F1" w:rsidRPr="000662F1" w14:paraId="731E5D9C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BE44C6E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Octen-3-ol</w:t>
            </w:r>
          </w:p>
        </w:tc>
        <w:tc>
          <w:tcPr>
            <w:tcW w:w="1710" w:type="dxa"/>
            <w:shd w:val="clear" w:color="auto" w:fill="auto"/>
          </w:tcPr>
          <w:p w14:paraId="0055031D" w14:textId="2298D04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1E26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4±0.</w:t>
            </w:r>
            <w:r w:rsidR="001E26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865196B" w14:textId="4582CA9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1E26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04213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1E26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04213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98D0C51" w14:textId="07C9805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1E26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04213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1E26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FAC1B6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EFA0FDF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1-Undecanol</w:t>
            </w:r>
          </w:p>
        </w:tc>
        <w:tc>
          <w:tcPr>
            <w:tcW w:w="1710" w:type="dxa"/>
            <w:shd w:val="clear" w:color="auto" w:fill="auto"/>
          </w:tcPr>
          <w:p w14:paraId="0A3FD4ED" w14:textId="4CDD650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9A3EC4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7C7F9F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A3EC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DD845C3" w14:textId="25AC527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A3EC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C7F9F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A3EC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CF9367C" w14:textId="777A172A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A3EC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C7F9F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A3EC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5D072A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8A4D920" w14:textId="77777777" w:rsidR="000662F1" w:rsidRPr="000662F1" w:rsidRDefault="000662F1" w:rsidP="000662F1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2-Ethylhexanol</w:t>
            </w:r>
          </w:p>
        </w:tc>
        <w:tc>
          <w:tcPr>
            <w:tcW w:w="1710" w:type="dxa"/>
            <w:shd w:val="clear" w:color="auto" w:fill="auto"/>
          </w:tcPr>
          <w:p w14:paraId="372A60D7" w14:textId="35564E89" w:rsidR="000662F1" w:rsidRPr="00C14725" w:rsidRDefault="009A3EC4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784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7C7F9F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6FD1E521" w14:textId="0E8C67DD" w:rsidR="000662F1" w:rsidRPr="00C14725" w:rsidRDefault="009A3EC4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82</w:t>
            </w:r>
            <w:r w:rsidR="007C7F9F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25018B3" w14:textId="33EF0418" w:rsidR="000662F1" w:rsidRPr="00C14725" w:rsidRDefault="009A3EC4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059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935616" w:rsidRPr="00C14725">
              <w:rPr>
                <w:rFonts w:eastAsia="Arial" w:cs="Times New Roman"/>
                <w:sz w:val="20"/>
                <w:szCs w:val="20"/>
              </w:rPr>
              <w:t>200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FC07551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8CB5287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2-Methyl-1-butanol</w:t>
            </w:r>
          </w:p>
        </w:tc>
        <w:tc>
          <w:tcPr>
            <w:tcW w:w="1710" w:type="dxa"/>
            <w:shd w:val="clear" w:color="auto" w:fill="auto"/>
          </w:tcPr>
          <w:p w14:paraId="4B29C10F" w14:textId="77488D9A" w:rsidR="000662F1" w:rsidRPr="00C14725" w:rsidRDefault="008B528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32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</w:t>
            </w:r>
            <w:r w:rsidR="00110804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1BE0493F" w14:textId="3EA56C00" w:rsidR="000662F1" w:rsidRPr="00C14725" w:rsidRDefault="008B528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86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0666C5D7" w14:textId="25EDC20A" w:rsidR="000662F1" w:rsidRPr="00C14725" w:rsidRDefault="008B528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550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110804" w:rsidRPr="00C14725">
              <w:rPr>
                <w:rFonts w:eastAsia="Arial" w:cs="Times New Roman"/>
                <w:sz w:val="20"/>
                <w:szCs w:val="20"/>
              </w:rPr>
              <w:t>40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1935D0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5615E59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2-Phenylethanol</w:t>
            </w:r>
          </w:p>
        </w:tc>
        <w:tc>
          <w:tcPr>
            <w:tcW w:w="1710" w:type="dxa"/>
            <w:shd w:val="clear" w:color="auto" w:fill="auto"/>
          </w:tcPr>
          <w:p w14:paraId="036D3F79" w14:textId="4B8153B9" w:rsidR="000662F1" w:rsidRPr="00C14725" w:rsidRDefault="008B528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501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1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1128AED8" w14:textId="54E9ADA7" w:rsidR="000662F1" w:rsidRPr="00C14725" w:rsidRDefault="008B528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83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0C85C8C" w14:textId="090ADBFA" w:rsidR="000662F1" w:rsidRPr="00C14725" w:rsidRDefault="008B528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87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E51879" w:rsidRPr="00C14725">
              <w:rPr>
                <w:rFonts w:eastAsia="Arial" w:cs="Times New Roman"/>
                <w:sz w:val="20"/>
                <w:szCs w:val="20"/>
              </w:rPr>
              <w:t>17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91227A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D6473D1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3-Ethoxy-1-propanol</w:t>
            </w:r>
          </w:p>
        </w:tc>
        <w:tc>
          <w:tcPr>
            <w:tcW w:w="1710" w:type="dxa"/>
            <w:shd w:val="clear" w:color="auto" w:fill="auto"/>
          </w:tcPr>
          <w:p w14:paraId="61BBDB16" w14:textId="65360DC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2A8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09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D32A8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7ED0CF3D" w14:textId="2C24591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2A8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9±0.</w:t>
            </w:r>
            <w:r w:rsidR="00AD32A8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BAB636D" w14:textId="6A5D367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2A8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9±0.</w:t>
            </w:r>
            <w:r w:rsidR="00AD32A8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C3142F4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8876649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Isoamyl alcohol</w:t>
            </w:r>
          </w:p>
        </w:tc>
        <w:tc>
          <w:tcPr>
            <w:tcW w:w="1710" w:type="dxa"/>
            <w:shd w:val="clear" w:color="auto" w:fill="auto"/>
          </w:tcPr>
          <w:p w14:paraId="7D6C090F" w14:textId="05F3E22D" w:rsidR="000662F1" w:rsidRPr="00C14725" w:rsidRDefault="00053464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07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F811AD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4A47F1C" w14:textId="2AC53971" w:rsidR="000662F1" w:rsidRPr="00C14725" w:rsidRDefault="00053464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07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0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5AD15FD" w14:textId="11A383B1" w:rsidR="000662F1" w:rsidRPr="00C14725" w:rsidRDefault="00053464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17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2A6293" w:rsidRPr="00C14725">
              <w:rPr>
                <w:rFonts w:eastAsia="Arial" w:cs="Times New Roman"/>
                <w:sz w:val="20"/>
                <w:szCs w:val="20"/>
              </w:rPr>
              <w:t>07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EBD6BE5" w14:textId="77777777" w:rsidTr="005D6E52">
        <w:trPr>
          <w:gridAfter w:val="1"/>
          <w:wAfter w:w="120" w:type="dxa"/>
          <w:trHeight w:val="225"/>
        </w:trPr>
        <w:tc>
          <w:tcPr>
            <w:tcW w:w="3210" w:type="dxa"/>
            <w:shd w:val="clear" w:color="auto" w:fill="auto"/>
            <w:vAlign w:val="bottom"/>
          </w:tcPr>
          <w:p w14:paraId="08E285C0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3-Methyl-1-pentanol</w:t>
            </w:r>
          </w:p>
        </w:tc>
        <w:tc>
          <w:tcPr>
            <w:tcW w:w="1710" w:type="dxa"/>
            <w:shd w:val="clear" w:color="auto" w:fill="auto"/>
          </w:tcPr>
          <w:p w14:paraId="7531DB02" w14:textId="791B86AC" w:rsidR="000662F1" w:rsidRPr="00C14725" w:rsidRDefault="006E1E6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14ABC7C7" w14:textId="4CE16CEE" w:rsidR="000662F1" w:rsidRPr="00C14725" w:rsidRDefault="006E1E6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D1BCE13" w14:textId="42555CB3" w:rsidR="000662F1" w:rsidRPr="00C14725" w:rsidRDefault="006E1E63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D0954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09B55C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3E1047C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4-Methyl-1-pentanol</w:t>
            </w:r>
          </w:p>
        </w:tc>
        <w:tc>
          <w:tcPr>
            <w:tcW w:w="1710" w:type="dxa"/>
            <w:shd w:val="clear" w:color="auto" w:fill="auto"/>
          </w:tcPr>
          <w:p w14:paraId="7A75F025" w14:textId="3B4C222B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6E1E6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6E1E6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198AB940" w14:textId="4F774CC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6E1E6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6E1E6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9F17ED3" w14:textId="6BA74163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6E1E6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4±0.</w:t>
            </w:r>
            <w:r w:rsidR="006E1E6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81A4E4C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2373160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Benzyl alcohol</w:t>
            </w:r>
          </w:p>
        </w:tc>
        <w:tc>
          <w:tcPr>
            <w:tcW w:w="1710" w:type="dxa"/>
            <w:shd w:val="clear" w:color="auto" w:fill="auto"/>
          </w:tcPr>
          <w:p w14:paraId="3A6E078B" w14:textId="405159B5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7117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37117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2A2426E8" w14:textId="53CCB52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7117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37117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7F549BA" w14:textId="4CDCF17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7117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37117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C8A4060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43A7867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Isobutyl alcohol</w:t>
            </w:r>
          </w:p>
        </w:tc>
        <w:tc>
          <w:tcPr>
            <w:tcW w:w="1710" w:type="dxa"/>
            <w:shd w:val="clear" w:color="auto" w:fill="auto"/>
          </w:tcPr>
          <w:p w14:paraId="2229C323" w14:textId="4293A0E9" w:rsidR="000662F1" w:rsidRPr="00C14725" w:rsidRDefault="009B14F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4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72FE6A3" w14:textId="0B9128DF" w:rsidR="000662F1" w:rsidRPr="00C14725" w:rsidRDefault="009B14F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3AFDBA6" w14:textId="3BAC6702" w:rsidR="000662F1" w:rsidRPr="00C14725" w:rsidRDefault="009B14F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09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C852413" w14:textId="77777777" w:rsidTr="005D6E52">
        <w:trPr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ED4913E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Alcohols</w:t>
            </w:r>
          </w:p>
        </w:tc>
        <w:tc>
          <w:tcPr>
            <w:tcW w:w="1710" w:type="dxa"/>
            <w:shd w:val="clear" w:color="auto" w:fill="auto"/>
          </w:tcPr>
          <w:p w14:paraId="6BD4E6B7" w14:textId="3C410CD1" w:rsidR="000662F1" w:rsidRPr="00C14725" w:rsidRDefault="009B14F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794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6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0" w:type="dxa"/>
            <w:gridSpan w:val="2"/>
            <w:shd w:val="clear" w:color="auto" w:fill="auto"/>
          </w:tcPr>
          <w:p w14:paraId="61A3E999" w14:textId="2980DDEA" w:rsidR="000662F1" w:rsidRPr="00C14725" w:rsidRDefault="009B14F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8367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0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0" w:type="dxa"/>
            <w:gridSpan w:val="2"/>
            <w:shd w:val="clear" w:color="auto" w:fill="auto"/>
          </w:tcPr>
          <w:p w14:paraId="68457ACE" w14:textId="52CA203F" w:rsidR="000662F1" w:rsidRPr="00C14725" w:rsidRDefault="009B14F6" w:rsidP="00C14725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881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D80DC9" w:rsidRPr="00C14725">
              <w:rPr>
                <w:rFonts w:eastAsia="Arial" w:cs="Times New Roman"/>
                <w:sz w:val="20"/>
                <w:szCs w:val="20"/>
              </w:rPr>
              <w:t>35</w:t>
            </w:r>
            <w:r w:rsidR="00F92E5C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65E9370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AC5D4AE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Aldehydes</w:t>
            </w:r>
          </w:p>
        </w:tc>
        <w:tc>
          <w:tcPr>
            <w:tcW w:w="1710" w:type="dxa"/>
            <w:shd w:val="clear" w:color="auto" w:fill="auto"/>
          </w:tcPr>
          <w:p w14:paraId="027CE0A5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</w:tcPr>
          <w:p w14:paraId="0BC2CDB8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</w:tcPr>
          <w:p w14:paraId="4B5AD307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</w:p>
        </w:tc>
      </w:tr>
      <w:tr w:rsidR="000662F1" w:rsidRPr="000662F1" w14:paraId="7D73333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54B33C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cetaldehyde</w:t>
            </w:r>
          </w:p>
        </w:tc>
        <w:tc>
          <w:tcPr>
            <w:tcW w:w="1710" w:type="dxa"/>
            <w:shd w:val="clear" w:color="auto" w:fill="auto"/>
          </w:tcPr>
          <w:p w14:paraId="510E88D9" w14:textId="6796D514" w:rsidR="000662F1" w:rsidRPr="00C14725" w:rsidRDefault="004E7E4B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E0BF1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5A4DD13" w14:textId="51EE7CB0" w:rsidR="000662F1" w:rsidRPr="00C14725" w:rsidRDefault="004E7E4B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7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E0B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0C1FF7E" w14:textId="569F57DC" w:rsidR="000662F1" w:rsidRPr="00C14725" w:rsidRDefault="004E7E4B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8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E0B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A5ED5B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7812996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Decanal</w:t>
            </w:r>
          </w:p>
        </w:tc>
        <w:tc>
          <w:tcPr>
            <w:tcW w:w="1710" w:type="dxa"/>
            <w:shd w:val="clear" w:color="auto" w:fill="auto"/>
          </w:tcPr>
          <w:p w14:paraId="41254086" w14:textId="02A614AB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5F494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E0BF1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5F494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D293723" w14:textId="19088617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5F494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E0BF1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5F494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135071E" w14:textId="6D895B5D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5F494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E0B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5F494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B36B77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33A1385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Dodecanal</w:t>
            </w:r>
          </w:p>
        </w:tc>
        <w:tc>
          <w:tcPr>
            <w:tcW w:w="1710" w:type="dxa"/>
            <w:shd w:val="clear" w:color="auto" w:fill="auto"/>
          </w:tcPr>
          <w:p w14:paraId="360B8BB7" w14:textId="30B501DE" w:rsidR="000662F1" w:rsidRPr="00C14725" w:rsidRDefault="005F4943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183A7B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73FBC05F" w14:textId="3406CF6C" w:rsidR="000662F1" w:rsidRPr="00C14725" w:rsidRDefault="005F4943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8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183A7B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C0FF500" w14:textId="4E87E5F6" w:rsidR="000662F1" w:rsidRPr="00C14725" w:rsidRDefault="005F4943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183A7B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EBA5FF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D2978D1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Hexanal</w:t>
            </w:r>
          </w:p>
        </w:tc>
        <w:tc>
          <w:tcPr>
            <w:tcW w:w="1710" w:type="dxa"/>
            <w:shd w:val="clear" w:color="auto" w:fill="auto"/>
          </w:tcPr>
          <w:p w14:paraId="6B0CDE4A" w14:textId="3B971FBC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7B89A2B" w14:textId="5DE7E9AE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781FDB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FFF4302" w14:textId="32029CDC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9902E4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F00886E" w14:textId="77777777" w:rsidR="000662F1" w:rsidRPr="000662F1" w:rsidRDefault="000662F1" w:rsidP="000662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eastAsia="Arial" w:cs="Times New Roman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szCs w:val="24"/>
              </w:rPr>
              <w:t>Mesitaldehyd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27ECDFC" w14:textId="00D90190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81FDB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81FD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65B11748" w14:textId="0F473A9E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81FDB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81FD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F69DA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5D72415" w14:textId="3A6FF8CC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6±0.</w:t>
            </w:r>
            <w:r w:rsidR="009B443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81FD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6E4F55D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B4CC5F7" w14:textId="77777777" w:rsidR="000662F1" w:rsidRPr="000662F1" w:rsidRDefault="000662F1" w:rsidP="000662F1">
            <w:pPr>
              <w:widowControl w:val="0"/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Nonanal</w:t>
            </w:r>
          </w:p>
        </w:tc>
        <w:tc>
          <w:tcPr>
            <w:tcW w:w="1710" w:type="dxa"/>
            <w:shd w:val="clear" w:color="auto" w:fill="auto"/>
          </w:tcPr>
          <w:p w14:paraId="7B5382F2" w14:textId="0622E7B1" w:rsidR="000662F1" w:rsidRPr="00C14725" w:rsidRDefault="00293B37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45B98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DD3859C" w14:textId="11D0EA67" w:rsidR="000662F1" w:rsidRPr="00C14725" w:rsidRDefault="00293B37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F69DA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6B989B6" w14:textId="729BAF8E" w:rsidR="000662F1" w:rsidRPr="00C14725" w:rsidRDefault="00293B37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F69DA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A6BF434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8A5E05B" w14:textId="77777777" w:rsidR="000662F1" w:rsidRPr="000662F1" w:rsidRDefault="000662F1" w:rsidP="000662F1">
            <w:pPr>
              <w:widowControl w:val="0"/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Octanal</w:t>
            </w:r>
          </w:p>
        </w:tc>
        <w:tc>
          <w:tcPr>
            <w:tcW w:w="1710" w:type="dxa"/>
            <w:shd w:val="clear" w:color="auto" w:fill="auto"/>
          </w:tcPr>
          <w:p w14:paraId="7E9CC84A" w14:textId="385D08C7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93B3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293B3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FBCB8CA" w14:textId="36C8B121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93B3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293B3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60A0B9A" w14:textId="4F872B66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93B3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293B3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E53A6D3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A843FE4" w14:textId="77777777" w:rsidR="000662F1" w:rsidRPr="000662F1" w:rsidRDefault="000662F1" w:rsidP="000662F1">
            <w:pPr>
              <w:widowControl w:val="0"/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Tetradecanal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E93CEDF" w14:textId="7161CAB9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66DD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A66DD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773E799" w14:textId="178A17C3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66DD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45B98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66DD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488C754" w14:textId="0385A92C" w:rsidR="000662F1" w:rsidRPr="00C14725" w:rsidRDefault="000662F1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66DD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45B98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66DD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45B9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3DD9FE3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A33C72A" w14:textId="77777777" w:rsidR="000662F1" w:rsidRPr="000662F1" w:rsidRDefault="000662F1" w:rsidP="000662F1">
            <w:pPr>
              <w:widowControl w:val="0"/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Aldehydes</w:t>
            </w:r>
          </w:p>
        </w:tc>
        <w:tc>
          <w:tcPr>
            <w:tcW w:w="1710" w:type="dxa"/>
            <w:shd w:val="clear" w:color="auto" w:fill="auto"/>
          </w:tcPr>
          <w:p w14:paraId="3F6C8048" w14:textId="40695EE4" w:rsidR="000662F1" w:rsidRPr="00C14725" w:rsidRDefault="00A66DD5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5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08224D2" w14:textId="326436C5" w:rsidR="000662F1" w:rsidRPr="00C14725" w:rsidRDefault="00A66DD5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B86592" w:rsidRPr="00C14725">
              <w:rPr>
                <w:rFonts w:eastAsia="Arial" w:cs="Times New Roman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B86592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BCB5DE2" w14:textId="5072FD18" w:rsidR="000662F1" w:rsidRPr="00C14725" w:rsidRDefault="00A66DD5" w:rsidP="000662F1">
            <w:pPr>
              <w:widowControl w:val="0"/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7</w:t>
            </w:r>
            <w:r w:rsidR="00B86592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47020D" w:rsidRPr="00C14725">
              <w:rPr>
                <w:rFonts w:eastAsia="Arial" w:cs="Times New Roman"/>
                <w:sz w:val="20"/>
                <w:szCs w:val="20"/>
              </w:rPr>
              <w:t>07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DE5407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84B99D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C6 Compound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588BF0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7AFD6C0C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6726FDD8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67D0883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EE76F9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1-Hexanol</w:t>
            </w:r>
          </w:p>
        </w:tc>
        <w:tc>
          <w:tcPr>
            <w:tcW w:w="1710" w:type="dxa"/>
            <w:shd w:val="clear" w:color="auto" w:fill="auto"/>
          </w:tcPr>
          <w:p w14:paraId="4FB0196B" w14:textId="6BB1D7B0" w:rsidR="000662F1" w:rsidRPr="00C14725" w:rsidRDefault="00DE5B3E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296624">
              <w:rPr>
                <w:rFonts w:eastAsia="Arial" w:cs="Times New Roman"/>
                <w:sz w:val="20"/>
                <w:szCs w:val="20"/>
              </w:rPr>
              <w:t>20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1CBEE7F" w14:textId="78BC37B4" w:rsidR="000662F1" w:rsidRPr="00C14725" w:rsidRDefault="00DE5B3E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296624">
              <w:rPr>
                <w:rFonts w:eastAsia="Arial" w:cs="Times New Roman"/>
                <w:sz w:val="20"/>
                <w:szCs w:val="20"/>
              </w:rPr>
              <w:t>209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86592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78942B1" w14:textId="2E2FBD5A" w:rsidR="000662F1" w:rsidRPr="00C14725" w:rsidRDefault="00DE5B3E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B86592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296624">
              <w:rPr>
                <w:rFonts w:eastAsia="Arial" w:cs="Times New Roman"/>
                <w:sz w:val="20"/>
                <w:szCs w:val="20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ED6428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606B95D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-3-Hexenol</w:t>
            </w:r>
          </w:p>
        </w:tc>
        <w:tc>
          <w:tcPr>
            <w:tcW w:w="1710" w:type="dxa"/>
            <w:shd w:val="clear" w:color="auto" w:fill="auto"/>
          </w:tcPr>
          <w:p w14:paraId="0B0209A4" w14:textId="0C03332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47C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347C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8389EC9" w14:textId="25F6EFD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47C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347C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F30666D" w14:textId="1BAF8F7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47C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347C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C1ADB54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CC33A9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Z-3-Hexenol</w:t>
            </w:r>
          </w:p>
        </w:tc>
        <w:tc>
          <w:tcPr>
            <w:tcW w:w="1710" w:type="dxa"/>
            <w:shd w:val="clear" w:color="auto" w:fill="auto"/>
          </w:tcPr>
          <w:p w14:paraId="48AA9A60" w14:textId="7F44223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F54A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F54A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8D4498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3F13C93" w14:textId="299F0535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F54A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F54A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8ADBC3A" w14:textId="57A81240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F54A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F54A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643C26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D5D12A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C6 Compounds</w:t>
            </w:r>
          </w:p>
        </w:tc>
        <w:tc>
          <w:tcPr>
            <w:tcW w:w="1710" w:type="dxa"/>
            <w:shd w:val="clear" w:color="auto" w:fill="auto"/>
          </w:tcPr>
          <w:p w14:paraId="56A2B670" w14:textId="598100EA" w:rsidR="000662F1" w:rsidRPr="00C14725" w:rsidRDefault="00F54AAB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B3DD1FC" w14:textId="349AD4F9" w:rsidR="000662F1" w:rsidRPr="00C14725" w:rsidRDefault="00F54AAB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11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DAD8E95" w14:textId="2480320E" w:rsidR="000662F1" w:rsidRPr="00C14725" w:rsidRDefault="00F54AAB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1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82F048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085757B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lastRenderedPageBreak/>
              <w:t>Ester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AF8D2E3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16BF3B30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414E696B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3D7CC66D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ECEE83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2-hexenoate</w:t>
            </w:r>
          </w:p>
        </w:tc>
        <w:tc>
          <w:tcPr>
            <w:tcW w:w="1710" w:type="dxa"/>
            <w:shd w:val="clear" w:color="auto" w:fill="auto"/>
          </w:tcPr>
          <w:p w14:paraId="22AF995E" w14:textId="3F55AD3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59B69A3" w14:textId="2D35B01A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6307EC8" w14:textId="5B9BF7D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86F702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6D52287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2-methylbutyrate</w:t>
            </w:r>
          </w:p>
        </w:tc>
        <w:tc>
          <w:tcPr>
            <w:tcW w:w="1710" w:type="dxa"/>
            <w:shd w:val="clear" w:color="auto" w:fill="auto"/>
          </w:tcPr>
          <w:p w14:paraId="699A9A90" w14:textId="16E3796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B287A86" w14:textId="79BD6D10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0AF15C52" w14:textId="07F00D4A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E929A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2C6645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62E9B7B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4-hydroxybutyrate</w:t>
            </w:r>
          </w:p>
        </w:tc>
        <w:tc>
          <w:tcPr>
            <w:tcW w:w="1710" w:type="dxa"/>
            <w:shd w:val="clear" w:color="auto" w:fill="auto"/>
          </w:tcPr>
          <w:p w14:paraId="150F7535" w14:textId="5644CEB3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C866E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C866E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574A8D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0D103C96" w14:textId="278439DD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C866E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C866E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2F10129" w14:textId="00DEF8AD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C866E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D4498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C866E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828C85E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0049E1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9-decenoate</w:t>
            </w:r>
          </w:p>
        </w:tc>
        <w:tc>
          <w:tcPr>
            <w:tcW w:w="1710" w:type="dxa"/>
            <w:shd w:val="clear" w:color="auto" w:fill="auto"/>
          </w:tcPr>
          <w:p w14:paraId="4C31F0E9" w14:textId="4471C3B5" w:rsidR="000662F1" w:rsidRPr="00C14725" w:rsidRDefault="00C866EE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75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574A8D" w:rsidRPr="00C14725">
              <w:rPr>
                <w:rFonts w:eastAsia="Arial" w:cs="Times New Roman"/>
                <w:sz w:val="20"/>
                <w:szCs w:val="20"/>
                <w:u w:val="single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c</w:t>
            </w:r>
          </w:p>
        </w:tc>
        <w:tc>
          <w:tcPr>
            <w:tcW w:w="1725" w:type="dxa"/>
            <w:shd w:val="clear" w:color="auto" w:fill="auto"/>
          </w:tcPr>
          <w:p w14:paraId="32F3ED98" w14:textId="6A1AC62C" w:rsidR="000662F1" w:rsidRPr="00C14725" w:rsidRDefault="00C866EE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12</w:t>
            </w:r>
            <w:r w:rsidR="00D5564E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574A8D" w:rsidRPr="00C14725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2EEA47A" w14:textId="25914126" w:rsidR="000662F1" w:rsidRPr="00C14725" w:rsidRDefault="00C866EE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11</w:t>
            </w:r>
            <w:r w:rsidR="00D5564E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</w:tr>
      <w:tr w:rsidR="000662F1" w:rsidRPr="000662F1" w14:paraId="62C2373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F9B9524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acetate</w:t>
            </w:r>
          </w:p>
        </w:tc>
        <w:tc>
          <w:tcPr>
            <w:tcW w:w="1710" w:type="dxa"/>
            <w:shd w:val="clear" w:color="auto" w:fill="auto"/>
          </w:tcPr>
          <w:p w14:paraId="4EB55B7F" w14:textId="0C051555" w:rsidR="000662F1" w:rsidRPr="00C14725" w:rsidRDefault="00D4481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27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84617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1E83F3AD" w14:textId="20A99B55" w:rsidR="000662F1" w:rsidRPr="00C14725" w:rsidRDefault="00D4481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65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6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727F3D6" w14:textId="64B3EA16" w:rsidR="000662F1" w:rsidRPr="00C14725" w:rsidRDefault="00D4481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73±</w:t>
            </w:r>
            <w:r w:rsidRPr="00C14725">
              <w:rPr>
                <w:rFonts w:eastAsia="Arial" w:cs="Times New Roman"/>
                <w:sz w:val="20"/>
                <w:szCs w:val="20"/>
              </w:rPr>
              <w:t>0.001</w:t>
            </w:r>
            <w:r w:rsidR="00574A8D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754693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FCD87C8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butyrate</w:t>
            </w:r>
          </w:p>
        </w:tc>
        <w:tc>
          <w:tcPr>
            <w:tcW w:w="1710" w:type="dxa"/>
            <w:shd w:val="clear" w:color="auto" w:fill="auto"/>
          </w:tcPr>
          <w:p w14:paraId="1ADEEA16" w14:textId="14686DE4" w:rsidR="000662F1" w:rsidRPr="00C14725" w:rsidRDefault="002362D0" w:rsidP="000662F1">
            <w:pPr>
              <w:spacing w:after="0"/>
              <w:rPr>
                <w:rFonts w:eastAsia="Arial" w:cs="Times New Roman"/>
                <w:b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3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74C70D14" w14:textId="3C48490C" w:rsidR="000662F1" w:rsidRPr="00C14725" w:rsidRDefault="002362D0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846178" w:rsidRPr="00C14725">
              <w:rPr>
                <w:rFonts w:eastAsia="Arial" w:cs="Times New Roman"/>
                <w:sz w:val="20"/>
                <w:szCs w:val="20"/>
                <w:u w:val="single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34DB639" w14:textId="6DB8C16B" w:rsidR="000662F1" w:rsidRPr="00C14725" w:rsidRDefault="002362D0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846178" w:rsidRPr="00C14725">
              <w:rPr>
                <w:rFonts w:eastAsia="Arial" w:cs="Times New Roman"/>
                <w:sz w:val="20"/>
                <w:szCs w:val="20"/>
                <w:u w:val="single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AB752A" w:rsidRPr="00C14725">
              <w:rPr>
                <w:rFonts w:eastAsia="Arial" w:cs="Times New Roman"/>
                <w:sz w:val="20"/>
                <w:szCs w:val="20"/>
                <w:u w:val="single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74E1B44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C55723E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carbonate</w:t>
            </w:r>
          </w:p>
        </w:tc>
        <w:tc>
          <w:tcPr>
            <w:tcW w:w="1710" w:type="dxa"/>
            <w:shd w:val="clear" w:color="auto" w:fill="auto"/>
          </w:tcPr>
          <w:p w14:paraId="250C99C1" w14:textId="15855F7A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A7A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4617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2A7A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F7343DF" w14:textId="4F6348E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A7A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±0.</w:t>
            </w:r>
            <w:r w:rsidR="002A7A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3FFBC25" w14:textId="46C51A9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A7A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4617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2A7A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4617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E01096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1CDE3A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cinnamate</w:t>
            </w:r>
          </w:p>
        </w:tc>
        <w:tc>
          <w:tcPr>
            <w:tcW w:w="1710" w:type="dxa"/>
            <w:shd w:val="clear" w:color="auto" w:fill="auto"/>
          </w:tcPr>
          <w:p w14:paraId="22A3722F" w14:textId="4B93B96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865287" w:rsidRPr="00C14725">
              <w:rPr>
                <w:rFonts w:eastAsia="Arial" w:cs="Times New Roman"/>
                <w:sz w:val="20"/>
                <w:szCs w:val="20"/>
                <w:u w:val="single"/>
              </w:rPr>
              <w:t>00</w:t>
            </w:r>
            <w:r w:rsidR="00846178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="00865287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736039DB" w14:textId="12E4588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</w:t>
            </w:r>
            <w:r w:rsidR="00865287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846178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="00865287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D987D05" w14:textId="635A0AA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</w:t>
            </w:r>
            <w:r w:rsidR="00865287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846178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±0.0</w:t>
            </w:r>
            <w:r w:rsidR="006F0060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5C680FEE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8D26D1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decanoate</w:t>
            </w:r>
          </w:p>
        </w:tc>
        <w:tc>
          <w:tcPr>
            <w:tcW w:w="1710" w:type="dxa"/>
            <w:shd w:val="clear" w:color="auto" w:fill="auto"/>
          </w:tcPr>
          <w:p w14:paraId="7BAEE4F0" w14:textId="67044449" w:rsidR="000662F1" w:rsidRPr="00C14725" w:rsidRDefault="006F0060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12</w:t>
            </w:r>
            <w:r w:rsidR="00040093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040093" w:rsidRPr="00C14725">
              <w:rPr>
                <w:rFonts w:eastAsia="Arial" w:cs="Times New Roman"/>
                <w:sz w:val="20"/>
                <w:szCs w:val="20"/>
                <w:u w:val="single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7F91BB20" w14:textId="512D3668" w:rsidR="000662F1" w:rsidRPr="00C14725" w:rsidRDefault="006F0060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02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040093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4C4C937" w14:textId="51504055" w:rsidR="000662F1" w:rsidRPr="00C14725" w:rsidRDefault="006F0060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15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40093" w:rsidRPr="00C14725">
              <w:rPr>
                <w:rFonts w:eastAsia="Arial" w:cs="Times New Roman"/>
                <w:sz w:val="20"/>
                <w:szCs w:val="20"/>
                <w:u w:val="single"/>
              </w:rPr>
              <w:t>1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22EFE783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F380C3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 xml:space="preserve">Ethyl </w:t>
            </w: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dodecanoat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4391290" w14:textId="3E26F21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7822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40093" w:rsidRPr="00C14725">
              <w:rPr>
                <w:rFonts w:eastAsia="Arial" w:cs="Times New Roman"/>
                <w:sz w:val="20"/>
                <w:szCs w:val="20"/>
              </w:rPr>
              <w:t>9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7822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5C89F8D3" w14:textId="2B769B9B" w:rsidR="000662F1" w:rsidRPr="00C14725" w:rsidRDefault="0078229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40093" w:rsidRPr="00C14725">
              <w:rPr>
                <w:rFonts w:eastAsia="Arial" w:cs="Times New Roman"/>
                <w:sz w:val="20"/>
                <w:szCs w:val="20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41BA0AD" w14:textId="26448B08" w:rsidR="000662F1" w:rsidRPr="00C14725" w:rsidRDefault="0078229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4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AE2A60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8915E2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szCs w:val="24"/>
              </w:rPr>
            </w:pPr>
            <w:r w:rsidRPr="000662F1">
              <w:rPr>
                <w:rFonts w:eastAsia="Arial" w:cs="Times New Roman"/>
                <w:szCs w:val="24"/>
              </w:rPr>
              <w:t>Ethyl heptanoate</w:t>
            </w:r>
          </w:p>
        </w:tc>
        <w:tc>
          <w:tcPr>
            <w:tcW w:w="1710" w:type="dxa"/>
            <w:shd w:val="clear" w:color="auto" w:fill="auto"/>
          </w:tcPr>
          <w:p w14:paraId="2BD729DC" w14:textId="2082321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786DAF44" w14:textId="39CD9B4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2E9B572" w14:textId="4355664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92265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81BF24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40990D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hexanoate</w:t>
            </w:r>
          </w:p>
        </w:tc>
        <w:tc>
          <w:tcPr>
            <w:tcW w:w="1710" w:type="dxa"/>
            <w:shd w:val="clear" w:color="auto" w:fill="auto"/>
          </w:tcPr>
          <w:p w14:paraId="5E07ABED" w14:textId="11524112" w:rsidR="000662F1" w:rsidRPr="00C14725" w:rsidRDefault="005B2B57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62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8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675B9908" w14:textId="5C8C4C12" w:rsidR="000662F1" w:rsidRPr="00C14725" w:rsidRDefault="005B2B57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1</w:t>
            </w:r>
            <w:r w:rsidR="00894343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894343" w:rsidRPr="00C14725">
              <w:rPr>
                <w:rFonts w:eastAsia="Arial" w:cs="Times New Roman"/>
                <w:sz w:val="20"/>
                <w:szCs w:val="20"/>
                <w:u w:val="single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00AC45D" w14:textId="3408BDAA" w:rsidR="000662F1" w:rsidRPr="00C14725" w:rsidRDefault="005B2B57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89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</w:t>
            </w:r>
            <w:r w:rsidR="00D06914" w:rsidRPr="00C14725">
              <w:rPr>
                <w:rFonts w:eastAsia="Arial" w:cs="Times New Roman"/>
                <w:sz w:val="20"/>
                <w:szCs w:val="20"/>
                <w:u w:val="single"/>
              </w:rPr>
              <w:t>21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b</w:t>
            </w:r>
          </w:p>
        </w:tc>
      </w:tr>
      <w:tr w:rsidR="000662F1" w:rsidRPr="000662F1" w14:paraId="6F421B75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32BA853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isovalerate</w:t>
            </w:r>
          </w:p>
        </w:tc>
        <w:tc>
          <w:tcPr>
            <w:tcW w:w="1710" w:type="dxa"/>
            <w:shd w:val="clear" w:color="auto" w:fill="auto"/>
          </w:tcPr>
          <w:p w14:paraId="1CE55A16" w14:textId="5744D7E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069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94343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069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25BDC0FB" w14:textId="2990845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069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94343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069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BA11F7E" w14:textId="15B4C88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069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94343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0691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53CE78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6244CE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lactate</w:t>
            </w:r>
          </w:p>
        </w:tc>
        <w:tc>
          <w:tcPr>
            <w:tcW w:w="1710" w:type="dxa"/>
            <w:shd w:val="clear" w:color="auto" w:fill="auto"/>
          </w:tcPr>
          <w:p w14:paraId="49A79F20" w14:textId="7AB3B36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057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94343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057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E905A9A" w14:textId="20B6519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057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A057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94343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2F0A6D4" w14:textId="538934D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057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6±0.</w:t>
            </w:r>
            <w:r w:rsidR="00A057B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8346144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C8B486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 xml:space="preserve">Ethyl </w:t>
            </w: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nonanoat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665D595" w14:textId="03CED783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3BBFB57B" w14:textId="5EC75FC0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±0.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4A20F5E" w14:textId="32B28513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22138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B04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22138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2536261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C84388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octanoate</w:t>
            </w:r>
          </w:p>
        </w:tc>
        <w:tc>
          <w:tcPr>
            <w:tcW w:w="1710" w:type="dxa"/>
            <w:shd w:val="clear" w:color="auto" w:fill="auto"/>
          </w:tcPr>
          <w:p w14:paraId="677A8B08" w14:textId="59EF48D6" w:rsidR="000662F1" w:rsidRPr="00C14725" w:rsidRDefault="00DF2179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3</w:t>
            </w:r>
            <w:r w:rsidR="00F22138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7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5" w:type="dxa"/>
            <w:shd w:val="clear" w:color="auto" w:fill="auto"/>
          </w:tcPr>
          <w:p w14:paraId="63349DE0" w14:textId="0C38E112" w:rsidR="000662F1" w:rsidRPr="00C14725" w:rsidRDefault="00DF2179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78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F22138" w:rsidRPr="00C14725">
              <w:rPr>
                <w:rFonts w:eastAsia="Arial" w:cs="Times New Roman"/>
                <w:sz w:val="20"/>
                <w:szCs w:val="20"/>
                <w:u w:val="single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49990C2" w14:textId="30DC679D" w:rsidR="000662F1" w:rsidRPr="00C14725" w:rsidRDefault="00DF2179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94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F4BF3" w:rsidRPr="00C14725">
              <w:rPr>
                <w:rFonts w:eastAsia="Arial" w:cs="Times New Roman"/>
                <w:sz w:val="20"/>
                <w:szCs w:val="20"/>
                <w:u w:val="single"/>
              </w:rPr>
              <w:t>05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</w:tr>
      <w:tr w:rsidR="000662F1" w:rsidRPr="000662F1" w14:paraId="2651E3D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3F1FF7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phenylacetate</w:t>
            </w:r>
          </w:p>
        </w:tc>
        <w:tc>
          <w:tcPr>
            <w:tcW w:w="1710" w:type="dxa"/>
            <w:shd w:val="clear" w:color="auto" w:fill="auto"/>
          </w:tcPr>
          <w:p w14:paraId="45E2B5CD" w14:textId="434004E0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F4BF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22138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0F4BF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22138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25654215" w14:textId="6D5B380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F4BF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0F4BF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8A4D37B" w14:textId="0D5F518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F4BF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0F4BF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51AA5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7E056A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E9E4D87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thyl propanoate</w:t>
            </w:r>
          </w:p>
        </w:tc>
        <w:tc>
          <w:tcPr>
            <w:tcW w:w="1710" w:type="dxa"/>
            <w:shd w:val="clear" w:color="auto" w:fill="auto"/>
          </w:tcPr>
          <w:p w14:paraId="0A110425" w14:textId="0EC72030" w:rsidR="000662F1" w:rsidRPr="00C14725" w:rsidRDefault="005D683C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9D8B996" w14:textId="0B4C5093" w:rsidR="000662F1" w:rsidRPr="00C14725" w:rsidRDefault="005D683C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2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A548789" w14:textId="12782189" w:rsidR="000662F1" w:rsidRPr="00C14725" w:rsidRDefault="005D683C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8E07DD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469343D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Hexyl acetate</w:t>
            </w:r>
          </w:p>
        </w:tc>
        <w:tc>
          <w:tcPr>
            <w:tcW w:w="1710" w:type="dxa"/>
            <w:shd w:val="clear" w:color="auto" w:fill="auto"/>
          </w:tcPr>
          <w:p w14:paraId="4305CD65" w14:textId="3F23853A" w:rsidR="000662F1" w:rsidRPr="00C14725" w:rsidRDefault="00971A1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4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0A56F3C" w14:textId="5629FFCC" w:rsidR="000662F1" w:rsidRPr="00C14725" w:rsidRDefault="00971A1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0741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5A93EF0" w14:textId="53E1BFC9" w:rsidR="000662F1" w:rsidRPr="00C14725" w:rsidRDefault="00971A16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1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960DE6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B90339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748764C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Isoamyl acetate</w:t>
            </w:r>
          </w:p>
        </w:tc>
        <w:tc>
          <w:tcPr>
            <w:tcW w:w="1710" w:type="dxa"/>
            <w:shd w:val="clear" w:color="auto" w:fill="auto"/>
          </w:tcPr>
          <w:p w14:paraId="11EF2FAF" w14:textId="33EF26B2" w:rsidR="000662F1" w:rsidRPr="00C14725" w:rsidRDefault="00960DE6" w:rsidP="000662F1">
            <w:pPr>
              <w:spacing w:after="0"/>
              <w:rPr>
                <w:rFonts w:eastAsia="Arial" w:cs="Times New Roman"/>
                <w:b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405±</w:t>
            </w:r>
            <w:r w:rsidRPr="00C14725">
              <w:rPr>
                <w:rFonts w:eastAsia="Arial" w:cs="Times New Roman"/>
                <w:b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1</w:t>
            </w:r>
            <w:r w:rsidR="008F6936" w:rsidRPr="00C14725">
              <w:rPr>
                <w:rFonts w:eastAsia="Arial" w:cs="Times New Roman"/>
                <w:b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2004F989" w14:textId="073B1EA4" w:rsidR="000662F1" w:rsidRPr="00C14725" w:rsidRDefault="00960DE6" w:rsidP="000662F1">
            <w:pPr>
              <w:spacing w:after="0"/>
              <w:rPr>
                <w:rFonts w:eastAsia="Arial" w:cs="Times New Roman"/>
                <w:b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409±0.</w:t>
            </w:r>
            <w:r w:rsidRPr="00C14725">
              <w:rPr>
                <w:rFonts w:eastAsia="Arial" w:cs="Times New Roman"/>
                <w:b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9E5AFA5" w14:textId="35553C84" w:rsidR="000662F1" w:rsidRPr="00C14725" w:rsidRDefault="008F6936" w:rsidP="000662F1">
            <w:pPr>
              <w:spacing w:after="0"/>
              <w:rPr>
                <w:rFonts w:eastAsia="Arial" w:cs="Times New Roman"/>
                <w:b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418±0.</w:t>
            </w:r>
            <w:r w:rsidRPr="00C14725">
              <w:rPr>
                <w:rFonts w:eastAsia="Arial" w:cs="Times New Roman"/>
                <w:b/>
                <w:sz w:val="20"/>
                <w:szCs w:val="20"/>
              </w:rPr>
              <w:t>0028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F176C1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618225C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Isobornyl</w:t>
            </w:r>
            <w:proofErr w:type="spellEnd"/>
            <w:r w:rsidRPr="000662F1">
              <w:rPr>
                <w:rFonts w:eastAsia="Arial" w:cs="Times New Roman"/>
                <w:color w:val="000000"/>
                <w:szCs w:val="24"/>
              </w:rPr>
              <w:t xml:space="preserve"> acetate</w:t>
            </w:r>
          </w:p>
        </w:tc>
        <w:tc>
          <w:tcPr>
            <w:tcW w:w="1710" w:type="dxa"/>
            <w:shd w:val="clear" w:color="auto" w:fill="auto"/>
          </w:tcPr>
          <w:p w14:paraId="46EB2306" w14:textId="5EFBAF3B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0582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80582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5AB83D5" w14:textId="2086922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0582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80582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FED565F" w14:textId="13BD2B6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0582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805823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DB3FDA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09B095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Isobutyl acetate</w:t>
            </w:r>
          </w:p>
        </w:tc>
        <w:tc>
          <w:tcPr>
            <w:tcW w:w="1710" w:type="dxa"/>
            <w:shd w:val="clear" w:color="auto" w:fill="auto"/>
          </w:tcPr>
          <w:p w14:paraId="46C358E1" w14:textId="61991EC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124EB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124EB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F3581A2" w14:textId="3DC920FB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124EB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124EB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2BB1225" w14:textId="5A5A8A0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124EB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124EBE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EE9E8D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D17560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Methyl benzoate</w:t>
            </w:r>
          </w:p>
        </w:tc>
        <w:tc>
          <w:tcPr>
            <w:tcW w:w="1710" w:type="dxa"/>
            <w:shd w:val="clear" w:color="auto" w:fill="auto"/>
          </w:tcPr>
          <w:p w14:paraId="734AFF8F" w14:textId="545E733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E073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DE073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A865C0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1F3B0EAE" w14:textId="7209135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E073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A865C0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E073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7AEFB42" w14:textId="68E4116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E073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A865C0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E073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FBAB46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E968673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Octyl acetate</w:t>
            </w:r>
          </w:p>
        </w:tc>
        <w:tc>
          <w:tcPr>
            <w:tcW w:w="1710" w:type="dxa"/>
            <w:shd w:val="clear" w:color="auto" w:fill="auto"/>
          </w:tcPr>
          <w:p w14:paraId="6FB0DDC4" w14:textId="305B438B" w:rsidR="000662F1" w:rsidRPr="00C14725" w:rsidRDefault="004F592D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4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F3888EF" w14:textId="10EA0E53" w:rsidR="000662F1" w:rsidRPr="00C14725" w:rsidRDefault="004F592D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8179A8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8179A8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6EA25D8" w14:textId="3642D3C3" w:rsidR="000662F1" w:rsidRPr="00C14725" w:rsidRDefault="004F592D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5±0.</w:t>
            </w:r>
            <w:r w:rsidRPr="00C14725">
              <w:rPr>
                <w:rFonts w:eastAsia="Arial" w:cs="Times New Roman"/>
                <w:sz w:val="20"/>
                <w:szCs w:val="20"/>
              </w:rPr>
              <w:t>000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D97CF2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8A77A3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Phenethyl acetate</w:t>
            </w:r>
          </w:p>
        </w:tc>
        <w:tc>
          <w:tcPr>
            <w:tcW w:w="1710" w:type="dxa"/>
            <w:shd w:val="clear" w:color="auto" w:fill="auto"/>
          </w:tcPr>
          <w:p w14:paraId="4C0906B8" w14:textId="724F087A" w:rsidR="000662F1" w:rsidRPr="00C14725" w:rsidRDefault="009C2E52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5</w:t>
            </w:r>
            <w:r w:rsidR="008179A8" w:rsidRPr="00C14725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="008179A8" w:rsidRPr="00C14725">
              <w:rPr>
                <w:rFonts w:eastAsia="Arial" w:cs="Times New Roman"/>
                <w:sz w:val="20"/>
                <w:szCs w:val="20"/>
                <w:u w:val="single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1153A03B" w14:textId="5E4ADF99" w:rsidR="000662F1" w:rsidRPr="00C14725" w:rsidRDefault="009C2E52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10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8179A8" w:rsidRPr="00C14725">
              <w:rPr>
                <w:rFonts w:eastAsia="Arial" w:cs="Times New Roman"/>
                <w:sz w:val="20"/>
                <w:szCs w:val="20"/>
                <w:u w:val="single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036B3AD" w14:textId="476A1F03" w:rsidR="000662F1" w:rsidRPr="00C14725" w:rsidRDefault="009C2E52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98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1</w:t>
            </w:r>
            <w:r w:rsidR="008179A8" w:rsidRPr="00C14725">
              <w:rPr>
                <w:rFonts w:eastAsia="Arial" w:cs="Times New Roman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238FDB13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3F42806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Esters</w:t>
            </w:r>
          </w:p>
        </w:tc>
        <w:tc>
          <w:tcPr>
            <w:tcW w:w="1710" w:type="dxa"/>
            <w:shd w:val="clear" w:color="auto" w:fill="auto"/>
          </w:tcPr>
          <w:p w14:paraId="68B041DF" w14:textId="2B629395" w:rsidR="000662F1" w:rsidRPr="00C14725" w:rsidRDefault="004D62FA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810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7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4CDC0418" w14:textId="745F5144" w:rsidR="000662F1" w:rsidRPr="00C14725" w:rsidRDefault="004D62FA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2</w:t>
            </w:r>
            <w:r w:rsidR="008179A8" w:rsidRPr="00C14725">
              <w:rPr>
                <w:rFonts w:eastAsia="Arial" w:cs="Times New Roman"/>
                <w:sz w:val="20"/>
                <w:szCs w:val="20"/>
              </w:rPr>
              <w:t>6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8179A8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F95DEC4" w14:textId="5B4D4720" w:rsidR="000662F1" w:rsidRPr="00C14725" w:rsidRDefault="004D62FA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15</w:t>
            </w:r>
            <w:r w:rsidR="008179A8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7</w:t>
            </w:r>
            <w:r w:rsidR="008179A8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8A7AC25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0D4218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Keton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16DF4E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19819412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1B1A3D20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3143CA0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383F82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2</w:t>
            </w:r>
            <w:r w:rsidRPr="000662F1">
              <w:rPr>
                <w:rFonts w:eastAsia="Arial" w:cs="Times New Roman"/>
                <w:szCs w:val="24"/>
              </w:rPr>
              <w:t>,</w:t>
            </w:r>
            <w:r w:rsidRPr="000662F1">
              <w:rPr>
                <w:rFonts w:eastAsia="Arial" w:cs="Times New Roman"/>
                <w:color w:val="000000"/>
                <w:szCs w:val="24"/>
              </w:rPr>
              <w:t>6-Di-tert-butyl-4-hydroxy-4-methyl-2.5-cyclohexadien-1-on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D31162" w14:textId="2C6E15CC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D62FA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8179A8"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D62FA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44EBF10" w14:textId="3D27CAB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D62FA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D62FA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5C046FD9" w14:textId="28E380B0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D62FA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8179A8"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D62FA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83CB1D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0AA1B2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2-Nonanon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DF7762" w14:textId="021E5051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B6B5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212F70"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B6B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12F70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FF3E5DB" w14:textId="5AD93F6D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B6B5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212F70"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B6B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12F70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2AC5FB0B" w14:textId="0217CC41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B6B5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B6B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95D6D6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B7F143E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2-Octanon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5385C85" w14:textId="560A1A0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B6B5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B6B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212F70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E425DE5" w14:textId="3AD675CE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B6B5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B6B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212F70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2318CC2C" w14:textId="4D5820AB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B6B5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212F70" w:rsidRPr="00C14725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B6B5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12F70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0920AD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03A015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5-Nonanon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5193E3" w14:textId="24AA846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531292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EF25EE"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5312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0A330EC" w14:textId="35DB3073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531292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EF25EE"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5312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1F98B630" w14:textId="569C3CDF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531292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5312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E1033B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DB74EF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lastRenderedPageBreak/>
              <w:t>Total Keton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5D7103" w14:textId="2955D08B" w:rsidR="000662F1" w:rsidRPr="00C14725" w:rsidRDefault="00347E9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="00EF25EE" w:rsidRPr="00C14725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7C54FA9" w14:textId="62654FC2" w:rsidR="000662F1" w:rsidRPr="00C14725" w:rsidRDefault="00347E9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="00EF25EE" w:rsidRPr="00C14725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178E02DA" w14:textId="7C93E510" w:rsidR="000662F1" w:rsidRPr="00C14725" w:rsidRDefault="00347E9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</w:t>
            </w:r>
            <w:r w:rsidR="00EF25EE" w:rsidRPr="00C14725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0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D7D757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E9D017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i/>
                <w:color w:val="000000"/>
                <w:szCs w:val="24"/>
              </w:rPr>
              <w:t>Norisoprenoids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14:paraId="384E3A73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2C253029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29B55B54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7A31309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11028CD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1.1.6-Trimethyl-1.2-dihydronaphthalene (TDN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FA20C2" w14:textId="2B5D2AEF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</w:t>
            </w:r>
            <w:r w:rsidR="00750C90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00</w:t>
            </w:r>
            <w:r w:rsidR="00EF25EE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="00750C90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EF25EE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DC7759D" w14:textId="57B4FAA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</w:t>
            </w:r>
            <w:r w:rsidR="00750C90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00</w:t>
            </w:r>
            <w:r w:rsidR="00D56DC7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="00750C90"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EF25EE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b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77F7D848" w14:textId="1D7AEAF8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</w:t>
            </w:r>
            <w:r w:rsidR="00750C90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="00750C90" w:rsidRPr="00C14725">
              <w:rPr>
                <w:rFonts w:eastAsia="Arial" w:cs="Times New Roman"/>
                <w:sz w:val="20"/>
                <w:szCs w:val="20"/>
                <w:u w:val="single"/>
              </w:rPr>
              <w:t>00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</w:t>
            </w:r>
            <w:r w:rsidR="00EF25EE" w:rsidRPr="00C14725">
              <w:rPr>
                <w:rFonts w:eastAsia="Arial" w:cs="Times New Roman"/>
                <w:sz w:val="20"/>
                <w:szCs w:val="20"/>
                <w:u w:val="single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2A1C024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C2253E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ascii="Cambria Math" w:eastAsia="Arial" w:hAnsi="Cambria Math" w:cs="Cambria Math"/>
                <w:szCs w:val="24"/>
              </w:rPr>
              <w:t>𝛃</w:t>
            </w:r>
            <w:r w:rsidRPr="000662F1">
              <w:rPr>
                <w:rFonts w:eastAsia="Arial" w:cs="Times New Roman"/>
                <w:color w:val="000000"/>
                <w:szCs w:val="24"/>
              </w:rPr>
              <w:t>-</w:t>
            </w: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Damascenone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14:paraId="5BF94AD6" w14:textId="7A982DB9" w:rsidR="000662F1" w:rsidRPr="00C14725" w:rsidRDefault="00D939E5" w:rsidP="000662F1">
            <w:pPr>
              <w:spacing w:after="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7</w:t>
            </w:r>
            <w:r w:rsidR="00D51131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b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1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5B8DAFF" w14:textId="20A5C307" w:rsidR="000662F1" w:rsidRPr="00C14725" w:rsidRDefault="00D939E5" w:rsidP="000662F1">
            <w:pPr>
              <w:spacing w:after="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0.00</w:t>
            </w:r>
            <w:r w:rsidR="00D51131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8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b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1</w:t>
            </w:r>
            <w:r w:rsidR="00D51131" w:rsidRPr="00C14725">
              <w:rPr>
                <w:rFonts w:eastAsia="Arial" w:cs="Times New Roman"/>
                <w:b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1FB627A7" w14:textId="5DBBE6AA" w:rsidR="000662F1" w:rsidRPr="00C14725" w:rsidRDefault="00D939E5" w:rsidP="000662F1">
            <w:pPr>
              <w:spacing w:after="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8</w:t>
            </w:r>
            <w:r w:rsidR="00D51131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b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b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CFFEEDC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F90BBC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Vitispirane</w:t>
            </w:r>
            <w:proofErr w:type="spellEnd"/>
            <w:r w:rsidRPr="000662F1">
              <w:rPr>
                <w:rFonts w:eastAsia="Arial" w:cs="Times New Roman"/>
                <w:color w:val="000000"/>
                <w:szCs w:val="24"/>
              </w:rPr>
              <w:t xml:space="preserve"> isomer 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81AF65" w14:textId="765DAE25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939E5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939E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0327C34" w14:textId="2043391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939E5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939E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7BD38771" w14:textId="3AE377FD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D939E5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939E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A3C790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17B7506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Vitispirane</w:t>
            </w:r>
            <w:proofErr w:type="spellEnd"/>
            <w:r w:rsidRPr="000662F1">
              <w:rPr>
                <w:rFonts w:eastAsia="Arial" w:cs="Times New Roman"/>
                <w:color w:val="000000"/>
                <w:szCs w:val="24"/>
              </w:rPr>
              <w:t xml:space="preserve"> isomer 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450778" w14:textId="40783BEA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F547D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F547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B3C91D1" w14:textId="1C8EC83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F547D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F547D7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2DB2AA50" w14:textId="1FBDDB94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F547D7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F547D7" w:rsidRPr="00C14725">
              <w:rPr>
                <w:rFonts w:eastAsia="Arial" w:cs="Times New Roman"/>
                <w:sz w:val="20"/>
                <w:szCs w:val="20"/>
              </w:rPr>
              <w:t>000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9FC13A0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CFCFE8E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 xml:space="preserve">Total </w:t>
            </w:r>
            <w:proofErr w:type="spellStart"/>
            <w:r w:rsidRPr="000662F1">
              <w:rPr>
                <w:rFonts w:eastAsia="Arial" w:cs="Times New Roman"/>
                <w:b/>
                <w:color w:val="000000"/>
                <w:szCs w:val="24"/>
              </w:rPr>
              <w:t>Norisoprenoids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14:paraId="50BE59B6" w14:textId="20A2A3CB" w:rsidR="000662F1" w:rsidRPr="00C14725" w:rsidRDefault="00871373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7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18489F0" w14:textId="2F6B39FE" w:rsidR="000662F1" w:rsidRPr="00C14725" w:rsidRDefault="00871373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8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5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44AC8877" w14:textId="3D786CA5" w:rsidR="000662F1" w:rsidRPr="00C14725" w:rsidRDefault="00871373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94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A8A82F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689A52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Phenolic Derivativ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91ED0A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5E3F559F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EC4AF6B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6464D8E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ECF61E6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2.4-Di-tert-butylphenol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EB8D6C" w14:textId="4928B1A2" w:rsidR="000662F1" w:rsidRPr="00C14725" w:rsidRDefault="00536CA4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37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05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B9D2C0B" w14:textId="5FDEE3E2" w:rsidR="000662F1" w:rsidRPr="00C14725" w:rsidRDefault="00536CA4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40</w:t>
            </w:r>
            <w:r w:rsidR="00D51131" w:rsidRPr="00C14725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="00D51131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7AF8A99" w14:textId="1DEA22B2" w:rsidR="000662F1" w:rsidRPr="00C14725" w:rsidRDefault="00536CA4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47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76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5B9DE9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BE3425D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4-Vinylguaiacol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758EBA" w14:textId="745B2E22" w:rsidR="000662F1" w:rsidRPr="00C14725" w:rsidRDefault="0006296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2</w:t>
            </w:r>
            <w:r w:rsidR="00D5113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2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0F13E1A" w14:textId="2016C0A5" w:rsidR="000662F1" w:rsidRPr="00C14725" w:rsidRDefault="0006296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01E83EB2" w14:textId="6913455D" w:rsidR="000662F1" w:rsidRPr="00C14725" w:rsidRDefault="0006296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0.00</w:t>
            </w:r>
            <w:r w:rsidR="00D51131" w:rsidRPr="00C14725">
              <w:rPr>
                <w:rFonts w:eastAsia="Arial" w:cs="Times New Roman"/>
                <w:color w:val="000000"/>
                <w:sz w:val="20"/>
                <w:szCs w:val="20"/>
                <w:u w:val="single"/>
              </w:rPr>
              <w:t>3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641C3D0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69C71D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4-Vinylphenol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C72330" w14:textId="4C1D07ED" w:rsidR="000662F1" w:rsidRPr="00C14725" w:rsidRDefault="0006296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="003077EC" w:rsidRPr="00C14725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49DAE20" w14:textId="6E1FDEF5" w:rsidR="000662F1" w:rsidRPr="00C14725" w:rsidRDefault="0006296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34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077E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02DB241" w14:textId="2517C8DE" w:rsidR="000662F1" w:rsidRPr="00C14725" w:rsidRDefault="00062962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34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077EC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CDF31DD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A5E387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Phenol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BA82D66" w14:textId="3597E9E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6657AC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6657A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DE2A6E6" w14:textId="5C2B827F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6657AC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6657A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077E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7B29C7B4" w14:textId="549FE698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6657AC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6657AC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881967B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988AD4B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Vianol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14:paraId="3B6D176C" w14:textId="559B4AA4" w:rsidR="000662F1" w:rsidRPr="00C14725" w:rsidRDefault="006657AC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22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5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32869C4" w14:textId="1C2CE29C" w:rsidR="000662F1" w:rsidRPr="00C14725" w:rsidRDefault="006657AC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3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43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206E74BF" w14:textId="341A6402" w:rsidR="000662F1" w:rsidRPr="00C14725" w:rsidRDefault="006657AC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3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6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049961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E76D76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Phenolic Derivativ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0319741" w14:textId="65B73041" w:rsidR="000662F1" w:rsidRPr="00C14725" w:rsidRDefault="0092260F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45</w:t>
            </w:r>
            <w:r w:rsidR="003077EC" w:rsidRPr="00C14725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="003077EC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9846B7C" w14:textId="005C35D5" w:rsidR="000662F1" w:rsidRPr="00C14725" w:rsidRDefault="0092260F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51</w:t>
            </w:r>
            <w:r w:rsidR="003077EC" w:rsidRPr="00C14725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581C49D7" w14:textId="00AB42BF" w:rsidR="000662F1" w:rsidRPr="00C14725" w:rsidRDefault="0092260F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575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9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A6D8B14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210F50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Sulfur Compound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942E15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02B8CC1A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067AA737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2D30016F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77D3B2C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Dimethyl sulfide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53EB6D" w14:textId="3812FE0A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92260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2260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07B8E0F" w14:textId="1B34E21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92260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2260F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4F05D101" w14:textId="55A09CD5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92260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2260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E250EA1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5B3D2A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Methionol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14:paraId="7EA4DD2D" w14:textId="30E8A32C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92260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2260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077E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5C6145E" w14:textId="139AAB06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92260F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2260F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6B0807ED" w14:textId="43EEC105" w:rsidR="000662F1" w:rsidRPr="00C14725" w:rsidRDefault="0092260F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0</w:t>
            </w:r>
            <w:r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3077E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1E9DFBE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EAEEFF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Sulfur Compound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38700E" w14:textId="526C45D1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53A88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="00BB0B87" w:rsidRPr="00C14725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53A88" w:rsidRPr="00C14725">
              <w:rPr>
                <w:rFonts w:eastAsia="Arial" w:cs="Times New Roman"/>
                <w:sz w:val="20"/>
                <w:szCs w:val="20"/>
              </w:rPr>
              <w:t>0002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82FB210" w14:textId="3FE291C1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</w:t>
            </w:r>
            <w:r w:rsidR="00453A88" w:rsidRPr="00C14725">
              <w:rPr>
                <w:rFonts w:eastAsia="Arial" w:cs="Times New Roman"/>
                <w:color w:val="000000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53A88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294287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48CED5B8" w14:textId="019FD05C" w:rsidR="000662F1" w:rsidRPr="00C14725" w:rsidRDefault="00453A88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color w:val="000000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color w:val="000000"/>
                <w:sz w:val="20"/>
                <w:szCs w:val="20"/>
              </w:rPr>
              <w:t>1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BB0B87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7A12E07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4394514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i/>
                <w:color w:val="000000"/>
                <w:szCs w:val="24"/>
              </w:rPr>
            </w:pPr>
            <w:r w:rsidRPr="000662F1">
              <w:rPr>
                <w:rFonts w:eastAsia="Arial" w:cs="Times New Roman"/>
                <w:i/>
                <w:color w:val="000000"/>
                <w:szCs w:val="24"/>
              </w:rPr>
              <w:t>Terpen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1BEDED" w14:textId="77777777" w:rsidR="000662F1" w:rsidRPr="00C14725" w:rsidRDefault="000662F1" w:rsidP="000662F1">
            <w:pPr>
              <w:spacing w:after="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1E8378E3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34C1637F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7AA2EF3D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13A338F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-</w:t>
            </w: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Curcumen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0D8D860" w14:textId="763117F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94287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9F1DC80" w14:textId="409810A3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94287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EA4FDA1" w14:textId="386B40DD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94287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701F81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7C0EAA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-</w:t>
            </w: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Farnesene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EF5D285" w14:textId="15A7DBA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F178DA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799FC5A" w14:textId="49A4F01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972DFD6" w14:textId="01ED07D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872B86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4015AE2D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197AB61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-Terpinene</w:t>
            </w:r>
          </w:p>
        </w:tc>
        <w:tc>
          <w:tcPr>
            <w:tcW w:w="1710" w:type="dxa"/>
            <w:shd w:val="clear" w:color="auto" w:fill="auto"/>
          </w:tcPr>
          <w:p w14:paraId="329668FA" w14:textId="4681467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DA6C92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F178DA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A6C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F178DA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F461643" w14:textId="1E7FE6EB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A6C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178DA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0</w:t>
            </w:r>
            <w:r w:rsidR="00DA6C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ED0ECB5" w14:textId="4E42365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A6C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178DA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A6C92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178DA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F178DA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897B2DC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AC7C6B2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-Terpineol</w:t>
            </w:r>
          </w:p>
        </w:tc>
        <w:tc>
          <w:tcPr>
            <w:tcW w:w="1710" w:type="dxa"/>
            <w:shd w:val="clear" w:color="auto" w:fill="auto"/>
          </w:tcPr>
          <w:p w14:paraId="7D1E660A" w14:textId="546C323A" w:rsidR="000662F1" w:rsidRPr="00C14725" w:rsidRDefault="00B755F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5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F431D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123D8380" w14:textId="32D0E2A1" w:rsidR="000662F1" w:rsidRPr="00C14725" w:rsidRDefault="00B755F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F178DA" w:rsidRPr="00C14725">
              <w:rPr>
                <w:rFonts w:eastAsia="Arial" w:cs="Times New Roman"/>
                <w:sz w:val="20"/>
                <w:szCs w:val="20"/>
              </w:rPr>
              <w:t>7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="00F431D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CEA6E56" w14:textId="5E86B870" w:rsidR="000662F1" w:rsidRPr="00C14725" w:rsidRDefault="00B755F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9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DD6A60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D66429A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EB55EB0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a-Terpinolene</w:t>
            </w:r>
          </w:p>
        </w:tc>
        <w:tc>
          <w:tcPr>
            <w:tcW w:w="1710" w:type="dxa"/>
            <w:shd w:val="clear" w:color="auto" w:fill="auto"/>
          </w:tcPr>
          <w:p w14:paraId="6EFE6BB0" w14:textId="662E8BD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F74E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4±0.</w:t>
            </w:r>
            <w:r w:rsidR="000F74E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F431D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1763267" w14:textId="6B281A4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F74E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0F74E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F431D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E786FD0" w14:textId="36857D9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0F74E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0F74E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ECB629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2715BEB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b-Myrcene</w:t>
            </w:r>
          </w:p>
        </w:tc>
        <w:tc>
          <w:tcPr>
            <w:tcW w:w="1710" w:type="dxa"/>
            <w:shd w:val="clear" w:color="auto" w:fill="auto"/>
          </w:tcPr>
          <w:p w14:paraId="0842A291" w14:textId="561EE1F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7F63429A" w14:textId="3F21F00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8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DFF1B6A" w14:textId="54473B70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8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051254C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B91ED5C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Citronellol</w:t>
            </w:r>
          </w:p>
        </w:tc>
        <w:tc>
          <w:tcPr>
            <w:tcW w:w="1710" w:type="dxa"/>
            <w:shd w:val="clear" w:color="auto" w:fill="auto"/>
          </w:tcPr>
          <w:p w14:paraId="684BA63B" w14:textId="261C0F4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9350E09" w14:textId="5EAACDB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36838A0" w14:textId="7ED30C4B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21FCA01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4109FE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E-b-Ocimene</w:t>
            </w:r>
          </w:p>
        </w:tc>
        <w:tc>
          <w:tcPr>
            <w:tcW w:w="1710" w:type="dxa"/>
            <w:shd w:val="clear" w:color="auto" w:fill="auto"/>
          </w:tcPr>
          <w:p w14:paraId="5CD39C89" w14:textId="617CDF74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4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F431D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3D292D61" w14:textId="13EF745C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F431DC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F431D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FBEB482" w14:textId="166AF06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5±0.</w:t>
            </w:r>
            <w:r w:rsidR="00AD3665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A89AA6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189535B3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Geraniol</w:t>
            </w:r>
          </w:p>
        </w:tc>
        <w:tc>
          <w:tcPr>
            <w:tcW w:w="1710" w:type="dxa"/>
            <w:shd w:val="clear" w:color="auto" w:fill="auto"/>
          </w:tcPr>
          <w:p w14:paraId="2F39C363" w14:textId="1BCB274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0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6096FA6" w14:textId="39EB1ADA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30D2678" w14:textId="349AF7F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4661511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3E5AFEF8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g-Terpinene</w:t>
            </w:r>
          </w:p>
        </w:tc>
        <w:tc>
          <w:tcPr>
            <w:tcW w:w="1710" w:type="dxa"/>
            <w:shd w:val="clear" w:color="auto" w:fill="auto"/>
          </w:tcPr>
          <w:p w14:paraId="43F449DC" w14:textId="0ACBD5C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0DC247A1" w14:textId="2D6345A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±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7142A2A2" w14:textId="010EB7C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8A491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8F6B116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B42FC86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Hotrienol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53DE883B" w14:textId="7CD63A62" w:rsidR="000662F1" w:rsidRPr="00C14725" w:rsidRDefault="002F375D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2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1B1D1A79" w14:textId="686725A5" w:rsidR="000662F1" w:rsidRPr="00C14725" w:rsidRDefault="002F375D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68D6208" w14:textId="2F579E95" w:rsidR="000662F1" w:rsidRPr="00C14725" w:rsidRDefault="002F375D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6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</w:rPr>
              <w:t>0001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066112D0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6AF46D36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Limonene</w:t>
            </w:r>
          </w:p>
        </w:tc>
        <w:tc>
          <w:tcPr>
            <w:tcW w:w="1710" w:type="dxa"/>
            <w:shd w:val="clear" w:color="auto" w:fill="auto"/>
          </w:tcPr>
          <w:p w14:paraId="3E0E90C0" w14:textId="4B899555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F375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4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2F375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4FD3F163" w14:textId="0574F40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F375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4±0.</w:t>
            </w:r>
            <w:r w:rsidR="002F375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10E0426D" w14:textId="03E1086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2F375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</w:rPr>
              <w:t>5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2F375D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13AA3F2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51B666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Linalool</w:t>
            </w:r>
          </w:p>
        </w:tc>
        <w:tc>
          <w:tcPr>
            <w:tcW w:w="1710" w:type="dxa"/>
            <w:shd w:val="clear" w:color="auto" w:fill="auto"/>
          </w:tcPr>
          <w:p w14:paraId="1734DAD5" w14:textId="558081EF" w:rsidR="000662F1" w:rsidRPr="00C14725" w:rsidRDefault="003D7E9B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7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1BBED8D" w14:textId="4286BCD5" w:rsidR="000662F1" w:rsidRPr="00C14725" w:rsidRDefault="003D7E9B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2B255B" w:rsidRPr="00C14725">
              <w:rPr>
                <w:rFonts w:eastAsia="Arial" w:cs="Times New Roman"/>
                <w:sz w:val="20"/>
                <w:szCs w:val="20"/>
                <w:u w:val="single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019521B4" w14:textId="218D83DF" w:rsidR="000662F1" w:rsidRPr="00C14725" w:rsidRDefault="003D7E9B" w:rsidP="000662F1">
            <w:pPr>
              <w:spacing w:after="0"/>
              <w:rPr>
                <w:rFonts w:eastAsia="Arial" w:cs="Times New Roman"/>
                <w:sz w:val="20"/>
                <w:szCs w:val="20"/>
                <w:u w:val="single"/>
              </w:rPr>
            </w:pP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.00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</w:rPr>
              <w:t>40±0.</w:t>
            </w:r>
            <w:r w:rsidRPr="00C14725">
              <w:rPr>
                <w:rFonts w:eastAsia="Arial" w:cs="Times New Roman"/>
                <w:sz w:val="20"/>
                <w:szCs w:val="20"/>
                <w:u w:val="single"/>
              </w:rPr>
              <w:t>000</w:t>
            </w:r>
            <w:r w:rsidR="002B255B" w:rsidRPr="00C14725">
              <w:rPr>
                <w:rFonts w:eastAsia="Arial" w:cs="Times New Roman"/>
                <w:sz w:val="20"/>
                <w:szCs w:val="20"/>
                <w:u w:val="single"/>
              </w:rPr>
              <w:t>3</w:t>
            </w:r>
            <w:r w:rsidR="000662F1" w:rsidRPr="00C14725">
              <w:rPr>
                <w:rFonts w:eastAsia="Arial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0662F1" w:rsidRPr="000662F1" w14:paraId="196148B0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1B0658A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lastRenderedPageBreak/>
              <w:t>Nerol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7343047" w14:textId="6454F4F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3D7E9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3D7E9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282D0922" w14:textId="16FE366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D7E9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3D7E9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62C42235" w14:textId="09287995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3D7E9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3D7E9B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579710C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442E3DF6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0662F1">
              <w:rPr>
                <w:rFonts w:eastAsia="Arial" w:cs="Times New Roman"/>
                <w:color w:val="000000"/>
                <w:szCs w:val="24"/>
              </w:rPr>
              <w:t>Nerol</w:t>
            </w:r>
            <w:proofErr w:type="spellEnd"/>
            <w:r w:rsidRPr="000662F1">
              <w:rPr>
                <w:rFonts w:eastAsia="Arial" w:cs="Times New Roman"/>
                <w:color w:val="000000"/>
                <w:szCs w:val="24"/>
              </w:rPr>
              <w:t xml:space="preserve"> oxide</w:t>
            </w:r>
          </w:p>
        </w:tc>
        <w:tc>
          <w:tcPr>
            <w:tcW w:w="1710" w:type="dxa"/>
            <w:shd w:val="clear" w:color="auto" w:fill="auto"/>
          </w:tcPr>
          <w:p w14:paraId="3D0BDEC8" w14:textId="3F84D8D8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F64D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±0.</w:t>
            </w:r>
            <w:r w:rsidR="00F64D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0B6E8563" w14:textId="067EEF0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F64D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F7612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F64D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F7612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29FFDB91" w14:textId="207DD0C3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F64D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F64D9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F7612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66376F98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96BB0F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Nerolidol</w:t>
            </w:r>
          </w:p>
        </w:tc>
        <w:tc>
          <w:tcPr>
            <w:tcW w:w="1710" w:type="dxa"/>
            <w:shd w:val="clear" w:color="auto" w:fill="auto"/>
          </w:tcPr>
          <w:p w14:paraId="13707ADA" w14:textId="211E4387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42601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±0.</w:t>
            </w:r>
            <w:r w:rsidR="0042601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7B323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shd w:val="clear" w:color="auto" w:fill="auto"/>
          </w:tcPr>
          <w:p w14:paraId="5D25BA7C" w14:textId="1B0F670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42601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F7612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2601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0B701738" w14:textId="552F8D5D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42601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F7612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426019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3F7612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="003F7612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  <w:r w:rsidR="007B323C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662F1" w:rsidRPr="000662F1" w14:paraId="471F1039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7C1198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p-Cymene</w:t>
            </w:r>
          </w:p>
        </w:tc>
        <w:tc>
          <w:tcPr>
            <w:tcW w:w="1710" w:type="dxa"/>
            <w:shd w:val="clear" w:color="auto" w:fill="auto"/>
          </w:tcPr>
          <w:p w14:paraId="45FCF475" w14:textId="31A44E76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±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143B1123" w14:textId="1A351A92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B323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B323C" w:rsidRPr="00C14725">
              <w:rPr>
                <w:rFonts w:eastAsia="Arial" w:cs="Times New Roman"/>
                <w:sz w:val="20"/>
                <w:szCs w:val="20"/>
              </w:rPr>
              <w:t>1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390D1D05" w14:textId="45CB304A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2±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68E1F8D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DBE388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Z-b-Ocimene</w:t>
            </w:r>
          </w:p>
        </w:tc>
        <w:tc>
          <w:tcPr>
            <w:tcW w:w="1710" w:type="dxa"/>
            <w:shd w:val="clear" w:color="auto" w:fill="auto"/>
          </w:tcPr>
          <w:p w14:paraId="558B09AD" w14:textId="592566E9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="007B323C" w:rsidRPr="00C14725">
              <w:rPr>
                <w:rFonts w:eastAsia="Arial" w:cs="Times New Roman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51FF1700" w14:textId="46B876AB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42223D15" w14:textId="6DACCEB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3±0.</w:t>
            </w:r>
            <w:r w:rsidR="00972D24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16B6723C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055D44A9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color w:val="000000"/>
                <w:szCs w:val="24"/>
              </w:rPr>
            </w:pPr>
            <w:r w:rsidRPr="000662F1">
              <w:rPr>
                <w:rFonts w:eastAsia="Arial" w:cs="Times New Roman"/>
                <w:color w:val="000000"/>
                <w:szCs w:val="24"/>
              </w:rPr>
              <w:t>Z-Linalool oxide</w:t>
            </w:r>
          </w:p>
        </w:tc>
        <w:tc>
          <w:tcPr>
            <w:tcW w:w="1710" w:type="dxa"/>
            <w:shd w:val="clear" w:color="auto" w:fill="auto"/>
          </w:tcPr>
          <w:p w14:paraId="661FB21A" w14:textId="384EDC2E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D3538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±0.</w:t>
            </w:r>
            <w:r w:rsidR="00D3538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69007DD0" w14:textId="72880D01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3538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D3538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2E783C1" w14:textId="70B9D4DF" w:rsidR="000662F1" w:rsidRPr="00C14725" w:rsidRDefault="000662F1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</w:t>
            </w:r>
            <w:r w:rsidR="00D3538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±0.</w:t>
            </w:r>
            <w:r w:rsidR="00D35380" w:rsidRPr="00C14725">
              <w:rPr>
                <w:rFonts w:eastAsia="Arial" w:cs="Times New Roman"/>
                <w:sz w:val="20"/>
                <w:szCs w:val="20"/>
              </w:rPr>
              <w:t>00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3203D637" w14:textId="77777777" w:rsidTr="005D6E52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70492995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Terpenes</w:t>
            </w:r>
          </w:p>
        </w:tc>
        <w:tc>
          <w:tcPr>
            <w:tcW w:w="1710" w:type="dxa"/>
            <w:shd w:val="clear" w:color="auto" w:fill="auto"/>
          </w:tcPr>
          <w:p w14:paraId="41CD2567" w14:textId="419F64CD" w:rsidR="000662F1" w:rsidRPr="00C14725" w:rsidRDefault="00D35380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103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01</w:t>
            </w:r>
            <w:r w:rsidR="007B323C" w:rsidRPr="00C14725">
              <w:rPr>
                <w:rFonts w:eastAsia="Arial" w:cs="Times New Roman"/>
                <w:sz w:val="20"/>
                <w:szCs w:val="20"/>
              </w:rPr>
              <w:t>2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5" w:type="dxa"/>
            <w:shd w:val="clear" w:color="auto" w:fill="auto"/>
          </w:tcPr>
          <w:p w14:paraId="7620A606" w14:textId="40AC3B92" w:rsidR="000662F1" w:rsidRPr="00C14725" w:rsidRDefault="001F29E8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112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,0014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shd w:val="clear" w:color="auto" w:fill="auto"/>
          </w:tcPr>
          <w:p w14:paraId="5D8E2A91" w14:textId="2FEE473A" w:rsidR="000662F1" w:rsidRPr="00C14725" w:rsidRDefault="001F29E8" w:rsidP="000662F1">
            <w:pPr>
              <w:spacing w:after="0"/>
              <w:rPr>
                <w:rFonts w:eastAsia="Arial" w:cs="Times New Roman"/>
                <w:sz w:val="20"/>
                <w:szCs w:val="20"/>
              </w:rPr>
            </w:pPr>
            <w:r w:rsidRPr="00C14725">
              <w:rPr>
                <w:rFonts w:eastAsia="Arial" w:cs="Times New Roman"/>
                <w:sz w:val="20"/>
                <w:szCs w:val="20"/>
              </w:rPr>
              <w:t>0.0121</w:t>
            </w:r>
            <w:r w:rsidR="000662F1" w:rsidRPr="00C14725">
              <w:rPr>
                <w:rFonts w:eastAsia="Arial" w:cs="Times New Roman"/>
                <w:sz w:val="20"/>
                <w:szCs w:val="20"/>
              </w:rPr>
              <w:t>±</w:t>
            </w:r>
            <w:r w:rsidRPr="00C14725">
              <w:rPr>
                <w:rFonts w:eastAsia="Arial" w:cs="Times New Roman"/>
                <w:sz w:val="20"/>
                <w:szCs w:val="20"/>
              </w:rPr>
              <w:t>0.0</w:t>
            </w:r>
            <w:r w:rsidR="00E03EB7"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Pr="00C14725">
              <w:rPr>
                <w:rFonts w:eastAsia="Arial" w:cs="Times New Roman"/>
                <w:sz w:val="20"/>
                <w:szCs w:val="20"/>
              </w:rPr>
              <w:t>0</w:t>
            </w:r>
            <w:r w:rsidR="007B323C" w:rsidRPr="00C14725">
              <w:rPr>
                <w:rFonts w:eastAsia="Arial" w:cs="Times New Roman"/>
                <w:sz w:val="20"/>
                <w:szCs w:val="20"/>
              </w:rPr>
              <w:t>9</w:t>
            </w:r>
            <w:r w:rsidR="000662F1"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662F1" w:rsidRPr="000662F1" w14:paraId="2C917195" w14:textId="77777777" w:rsidTr="000662F1">
        <w:trPr>
          <w:gridAfter w:val="1"/>
          <w:wAfter w:w="120" w:type="dxa"/>
          <w:trHeight w:val="275"/>
        </w:trPr>
        <w:tc>
          <w:tcPr>
            <w:tcW w:w="3210" w:type="dxa"/>
            <w:shd w:val="clear" w:color="auto" w:fill="auto"/>
            <w:vAlign w:val="bottom"/>
          </w:tcPr>
          <w:p w14:paraId="583DD824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5799C6F3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41724B5E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gridSpan w:val="2"/>
            <w:shd w:val="clear" w:color="auto" w:fill="auto"/>
            <w:vAlign w:val="bottom"/>
          </w:tcPr>
          <w:p w14:paraId="58C22EFC" w14:textId="77777777" w:rsidR="000662F1" w:rsidRPr="00C14725" w:rsidRDefault="000662F1" w:rsidP="000662F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662F1" w:rsidRPr="000662F1" w14:paraId="22682EF4" w14:textId="77777777" w:rsidTr="000662F1">
        <w:trPr>
          <w:gridAfter w:val="1"/>
          <w:wAfter w:w="120" w:type="dxa"/>
          <w:trHeight w:val="345"/>
        </w:trPr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BF3A84" w14:textId="77777777" w:rsidR="000662F1" w:rsidRPr="000662F1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Cs w:val="24"/>
              </w:rPr>
            </w:pPr>
            <w:r w:rsidRPr="000662F1">
              <w:rPr>
                <w:rFonts w:eastAsia="Arial" w:cs="Times New Roman"/>
                <w:b/>
                <w:color w:val="000000"/>
                <w:szCs w:val="24"/>
              </w:rPr>
              <w:t>Total gener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34CE8A" w14:textId="2B306D42" w:rsidR="000662F1" w:rsidRPr="00C14725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1</w:t>
            </w:r>
            <w:r w:rsidR="00120455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.</w:t>
            </w: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2547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E47640" w14:textId="1BEF75EF" w:rsidR="000662F1" w:rsidRPr="00C14725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1</w:t>
            </w:r>
            <w:r w:rsidR="00120455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.</w:t>
            </w: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3753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99413A" w14:textId="119DD9C5" w:rsidR="000662F1" w:rsidRPr="00C14725" w:rsidRDefault="000662F1" w:rsidP="000662F1">
            <w:pPr>
              <w:spacing w:after="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1</w:t>
            </w:r>
            <w:r w:rsidR="00120455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.</w:t>
            </w:r>
            <w:r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411</w:t>
            </w:r>
            <w:r w:rsidR="00C14725" w:rsidRPr="00C14725">
              <w:rPr>
                <w:rFonts w:eastAsia="Arial" w:cs="Times New Roman"/>
                <w:b/>
                <w:color w:val="000000"/>
                <w:sz w:val="20"/>
                <w:szCs w:val="20"/>
              </w:rPr>
              <w:t>3</w:t>
            </w:r>
            <w:r w:rsidRPr="00C14725">
              <w:rPr>
                <w:rFonts w:eastAsia="Arial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68747E35" w14:textId="73FD0339" w:rsidR="000662F1" w:rsidRPr="000662F1" w:rsidRDefault="000662F1" w:rsidP="000662F1">
      <w:pPr>
        <w:jc w:val="both"/>
        <w:rPr>
          <w:rFonts w:eastAsia="Arial" w:cs="Times New Roman"/>
          <w:szCs w:val="24"/>
        </w:rPr>
      </w:pPr>
      <w:bookmarkStart w:id="0" w:name="_heading=h.gjdgxs" w:colFirst="0" w:colLast="0"/>
      <w:bookmarkEnd w:id="0"/>
      <w:proofErr w:type="spellStart"/>
      <w:r w:rsidRPr="000662F1">
        <w:rPr>
          <w:rFonts w:eastAsia="Arial" w:cs="Times New Roman"/>
          <w:szCs w:val="24"/>
        </w:rPr>
        <w:t>FSc</w:t>
      </w:r>
      <w:proofErr w:type="spellEnd"/>
      <w:r w:rsidRPr="000662F1">
        <w:rPr>
          <w:rFonts w:eastAsia="Arial" w:cs="Times New Roman"/>
          <w:szCs w:val="24"/>
        </w:rPr>
        <w:t xml:space="preserve">, </w:t>
      </w:r>
      <w:r w:rsidRPr="000662F1">
        <w:rPr>
          <w:rFonts w:eastAsia="Arial" w:cs="Times New Roman"/>
          <w:i/>
          <w:iCs/>
          <w:szCs w:val="24"/>
        </w:rPr>
        <w:t>S. cerevisiae</w:t>
      </w:r>
      <w:r w:rsidRPr="000662F1">
        <w:rPr>
          <w:rFonts w:eastAsia="Arial" w:cs="Times New Roman"/>
          <w:szCs w:val="24"/>
        </w:rPr>
        <w:t xml:space="preserve"> EC1118 pure fermentation; </w:t>
      </w:r>
      <w:proofErr w:type="spellStart"/>
      <w:r w:rsidRPr="000662F1">
        <w:rPr>
          <w:rFonts w:eastAsia="Arial" w:cs="Times New Roman"/>
          <w:szCs w:val="24"/>
        </w:rPr>
        <w:t>FTd</w:t>
      </w:r>
      <w:proofErr w:type="spellEnd"/>
      <w:r w:rsidRPr="000662F1">
        <w:rPr>
          <w:rFonts w:eastAsia="Arial" w:cs="Times New Roman"/>
          <w:szCs w:val="24"/>
        </w:rPr>
        <w:t xml:space="preserve">/Sc, </w:t>
      </w:r>
      <w:r w:rsidR="0047361C">
        <w:rPr>
          <w:rFonts w:eastAsia="Arial" w:cs="Times New Roman"/>
          <w:szCs w:val="24"/>
        </w:rPr>
        <w:t>co-inoculated</w:t>
      </w:r>
      <w:r w:rsidRPr="000662F1">
        <w:rPr>
          <w:rFonts w:eastAsia="Arial" w:cs="Times New Roman"/>
          <w:szCs w:val="24"/>
        </w:rPr>
        <w:t xml:space="preserve"> fermentation of EC1118 and YCPUC10; </w:t>
      </w:r>
      <w:proofErr w:type="spellStart"/>
      <w:r w:rsidRPr="000662F1">
        <w:rPr>
          <w:rFonts w:eastAsia="Arial" w:cs="Times New Roman"/>
          <w:szCs w:val="24"/>
        </w:rPr>
        <w:t>FTdF</w:t>
      </w:r>
      <w:proofErr w:type="spellEnd"/>
      <w:r w:rsidRPr="000662F1">
        <w:rPr>
          <w:rFonts w:eastAsia="Arial" w:cs="Times New Roman"/>
          <w:szCs w:val="24"/>
        </w:rPr>
        <w:t xml:space="preserve">/Sc, </w:t>
      </w:r>
      <w:r w:rsidR="0047361C">
        <w:rPr>
          <w:rFonts w:eastAsia="Arial" w:cs="Times New Roman"/>
          <w:szCs w:val="24"/>
        </w:rPr>
        <w:t>co-inoculated</w:t>
      </w:r>
      <w:r w:rsidRPr="000662F1">
        <w:rPr>
          <w:rFonts w:eastAsia="Arial" w:cs="Times New Roman"/>
          <w:szCs w:val="24"/>
        </w:rPr>
        <w:t xml:space="preserve"> fermentation of EC1118 and YCPUC10-F. </w:t>
      </w:r>
    </w:p>
    <w:p w14:paraId="581AB79B" w14:textId="5DBE02CF" w:rsidR="000662F1" w:rsidRPr="000662F1" w:rsidRDefault="003D463E" w:rsidP="000662F1">
      <w:pPr>
        <w:widowControl w:val="0"/>
        <w:spacing w:after="0"/>
        <w:jc w:val="both"/>
        <w:rPr>
          <w:rFonts w:eastAsia="Arial" w:cs="Times New Roman"/>
          <w:szCs w:val="24"/>
        </w:rPr>
      </w:pPr>
      <w:sdt>
        <w:sdtPr>
          <w:rPr>
            <w:rFonts w:cs="Times New Roman"/>
            <w:szCs w:val="24"/>
          </w:rPr>
          <w:tag w:val="goog_rdk_0"/>
          <w:id w:val="827632074"/>
        </w:sdtPr>
        <w:sdtEndPr/>
        <w:sdtContent>
          <w:r w:rsidR="000662F1" w:rsidRPr="000662F1">
            <w:rPr>
              <w:rFonts w:eastAsia="Arial Unicode MS" w:cs="Times New Roman"/>
              <w:szCs w:val="24"/>
            </w:rPr>
            <w:t>Mean ± SD (n = 3). Different letters after means represent significant differences among yeast combinations for fermentation in each parameter (LSD, p ≤ 0.05). A</w:t>
          </w:r>
        </w:sdtContent>
      </w:sdt>
      <w:r w:rsidR="000662F1" w:rsidRPr="000662F1">
        <w:rPr>
          <w:rFonts w:eastAsia="Arial" w:cs="Times New Roman"/>
          <w:szCs w:val="24"/>
        </w:rPr>
        <w:t xml:space="preserve">roma compounds that OAV exceeding </w:t>
      </w:r>
      <w:r w:rsidR="00EE0382">
        <w:rPr>
          <w:rFonts w:eastAsia="Arial" w:cs="Times New Roman"/>
          <w:szCs w:val="24"/>
        </w:rPr>
        <w:t>1</w:t>
      </w:r>
      <w:r w:rsidR="000662F1" w:rsidRPr="000662F1">
        <w:rPr>
          <w:rFonts w:eastAsia="Arial" w:cs="Times New Roman"/>
          <w:szCs w:val="24"/>
        </w:rPr>
        <w:t xml:space="preserve"> are highlighted and those compounds that OAV exceeding 0.1 but &lt;1 are underlined.</w:t>
      </w:r>
    </w:p>
    <w:p w14:paraId="140294EC" w14:textId="77777777" w:rsidR="000662F1" w:rsidRPr="000662F1" w:rsidRDefault="000662F1" w:rsidP="000662F1">
      <w:pPr>
        <w:jc w:val="both"/>
        <w:rPr>
          <w:rFonts w:eastAsia="Arial" w:cs="Times New Roman"/>
          <w:b/>
          <w:szCs w:val="24"/>
        </w:rPr>
      </w:pPr>
      <w:bookmarkStart w:id="1" w:name="_heading=h.xw9eqdwt8f2t" w:colFirst="0" w:colLast="0"/>
      <w:bookmarkEnd w:id="1"/>
    </w:p>
    <w:sectPr w:rsidR="000662F1" w:rsidRPr="000662F1" w:rsidSect="002F6B7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9D651" w14:textId="77777777" w:rsidR="003D463E" w:rsidRDefault="003D463E" w:rsidP="00117666">
      <w:pPr>
        <w:spacing w:after="0"/>
      </w:pPr>
      <w:r>
        <w:separator/>
      </w:r>
    </w:p>
  </w:endnote>
  <w:endnote w:type="continuationSeparator" w:id="0">
    <w:p w14:paraId="25E69B39" w14:textId="77777777" w:rsidR="003D463E" w:rsidRDefault="003D46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C66A7" w:rsidRPr="00577C4C" w:rsidRDefault="002C66A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C66A7" w:rsidRPr="00577C4C" w:rsidRDefault="002C66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C66A7" w:rsidRPr="00577C4C" w:rsidRDefault="002C66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C66A7" w:rsidRPr="00577C4C" w:rsidRDefault="002C66A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C66A7" w:rsidRPr="00577C4C" w:rsidRDefault="002C66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C66A7" w:rsidRPr="00577C4C" w:rsidRDefault="002C66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57A74" w14:textId="77777777" w:rsidR="003D463E" w:rsidRDefault="003D463E" w:rsidP="00117666">
      <w:pPr>
        <w:spacing w:after="0"/>
      </w:pPr>
      <w:r>
        <w:separator/>
      </w:r>
    </w:p>
  </w:footnote>
  <w:footnote w:type="continuationSeparator" w:id="0">
    <w:p w14:paraId="14A04441" w14:textId="77777777" w:rsidR="003D463E" w:rsidRDefault="003D46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C66A7" w:rsidRPr="009151AA" w:rsidRDefault="002C66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C66A7" w:rsidRDefault="002C66A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1MTEwszQ1NTIyMTBU0lEKTi0uzszPAykwrgUAvItn9CwAAAA="/>
  </w:docVars>
  <w:rsids>
    <w:rsidRoot w:val="00ED20B5"/>
    <w:rsid w:val="0001436A"/>
    <w:rsid w:val="00034304"/>
    <w:rsid w:val="00035434"/>
    <w:rsid w:val="00040093"/>
    <w:rsid w:val="00045B98"/>
    <w:rsid w:val="00052A14"/>
    <w:rsid w:val="00053464"/>
    <w:rsid w:val="00056301"/>
    <w:rsid w:val="00062962"/>
    <w:rsid w:val="000662F1"/>
    <w:rsid w:val="00077D53"/>
    <w:rsid w:val="0008753D"/>
    <w:rsid w:val="000931C9"/>
    <w:rsid w:val="000A2AA1"/>
    <w:rsid w:val="000C13E5"/>
    <w:rsid w:val="000C4049"/>
    <w:rsid w:val="000E0BF1"/>
    <w:rsid w:val="000E1669"/>
    <w:rsid w:val="000E522F"/>
    <w:rsid w:val="000F4BF3"/>
    <w:rsid w:val="000F69DA"/>
    <w:rsid w:val="000F74E9"/>
    <w:rsid w:val="00105FD9"/>
    <w:rsid w:val="00110804"/>
    <w:rsid w:val="0011653B"/>
    <w:rsid w:val="00117666"/>
    <w:rsid w:val="00120455"/>
    <w:rsid w:val="00124EBE"/>
    <w:rsid w:val="001549D3"/>
    <w:rsid w:val="00160065"/>
    <w:rsid w:val="00177D84"/>
    <w:rsid w:val="00183A7B"/>
    <w:rsid w:val="001A635A"/>
    <w:rsid w:val="001C5631"/>
    <w:rsid w:val="001D2B2B"/>
    <w:rsid w:val="001E26B0"/>
    <w:rsid w:val="001E58A7"/>
    <w:rsid w:val="001F1C45"/>
    <w:rsid w:val="001F29E8"/>
    <w:rsid w:val="00212F70"/>
    <w:rsid w:val="00220D27"/>
    <w:rsid w:val="00232173"/>
    <w:rsid w:val="002362D0"/>
    <w:rsid w:val="00267D18"/>
    <w:rsid w:val="00274347"/>
    <w:rsid w:val="002868E2"/>
    <w:rsid w:val="002869C3"/>
    <w:rsid w:val="002936E4"/>
    <w:rsid w:val="00293B37"/>
    <w:rsid w:val="00294287"/>
    <w:rsid w:val="00296624"/>
    <w:rsid w:val="002968DE"/>
    <w:rsid w:val="002A6293"/>
    <w:rsid w:val="002A7AD7"/>
    <w:rsid w:val="002B255B"/>
    <w:rsid w:val="002B4A57"/>
    <w:rsid w:val="002C2C6C"/>
    <w:rsid w:val="002C661F"/>
    <w:rsid w:val="002C66A7"/>
    <w:rsid w:val="002C74CA"/>
    <w:rsid w:val="002F375D"/>
    <w:rsid w:val="002F6B74"/>
    <w:rsid w:val="00305DDD"/>
    <w:rsid w:val="003077EC"/>
    <w:rsid w:val="003123F4"/>
    <w:rsid w:val="00315A91"/>
    <w:rsid w:val="00331F67"/>
    <w:rsid w:val="00346D87"/>
    <w:rsid w:val="00347C14"/>
    <w:rsid w:val="00347E91"/>
    <w:rsid w:val="00351AA5"/>
    <w:rsid w:val="003544FB"/>
    <w:rsid w:val="0037117E"/>
    <w:rsid w:val="00373AC1"/>
    <w:rsid w:val="0038083F"/>
    <w:rsid w:val="003B566E"/>
    <w:rsid w:val="003C2CF5"/>
    <w:rsid w:val="003D2F2D"/>
    <w:rsid w:val="003D463E"/>
    <w:rsid w:val="003D7E9B"/>
    <w:rsid w:val="003F7612"/>
    <w:rsid w:val="00401590"/>
    <w:rsid w:val="00426019"/>
    <w:rsid w:val="00447801"/>
    <w:rsid w:val="00452E9C"/>
    <w:rsid w:val="00453A88"/>
    <w:rsid w:val="0047020D"/>
    <w:rsid w:val="004735C8"/>
    <w:rsid w:val="0047361C"/>
    <w:rsid w:val="004947A6"/>
    <w:rsid w:val="004961FF"/>
    <w:rsid w:val="004A46B3"/>
    <w:rsid w:val="004B3079"/>
    <w:rsid w:val="004B6B57"/>
    <w:rsid w:val="004C30A3"/>
    <w:rsid w:val="004D62FA"/>
    <w:rsid w:val="004E7E4B"/>
    <w:rsid w:val="004F592D"/>
    <w:rsid w:val="00517A89"/>
    <w:rsid w:val="005250F2"/>
    <w:rsid w:val="00531292"/>
    <w:rsid w:val="00536CA4"/>
    <w:rsid w:val="00571737"/>
    <w:rsid w:val="00574A8D"/>
    <w:rsid w:val="00592BC9"/>
    <w:rsid w:val="00593EEA"/>
    <w:rsid w:val="005A5EEE"/>
    <w:rsid w:val="005B2B57"/>
    <w:rsid w:val="005D683C"/>
    <w:rsid w:val="005D6A83"/>
    <w:rsid w:val="005D6E52"/>
    <w:rsid w:val="005E7027"/>
    <w:rsid w:val="005F4943"/>
    <w:rsid w:val="00630E15"/>
    <w:rsid w:val="006375C7"/>
    <w:rsid w:val="00654E8F"/>
    <w:rsid w:val="00660D05"/>
    <w:rsid w:val="006657AC"/>
    <w:rsid w:val="006820B1"/>
    <w:rsid w:val="006B7D14"/>
    <w:rsid w:val="006E1D7B"/>
    <w:rsid w:val="006E1E63"/>
    <w:rsid w:val="006E5536"/>
    <w:rsid w:val="006F0060"/>
    <w:rsid w:val="00701727"/>
    <w:rsid w:val="0070566C"/>
    <w:rsid w:val="00712BDB"/>
    <w:rsid w:val="00714C50"/>
    <w:rsid w:val="00725A7D"/>
    <w:rsid w:val="007501BE"/>
    <w:rsid w:val="00750C90"/>
    <w:rsid w:val="00752F1E"/>
    <w:rsid w:val="0076448F"/>
    <w:rsid w:val="00781FDB"/>
    <w:rsid w:val="00782290"/>
    <w:rsid w:val="007845DD"/>
    <w:rsid w:val="00790BB3"/>
    <w:rsid w:val="007B323C"/>
    <w:rsid w:val="007C206C"/>
    <w:rsid w:val="007C7F9F"/>
    <w:rsid w:val="007D0954"/>
    <w:rsid w:val="00805823"/>
    <w:rsid w:val="0080741C"/>
    <w:rsid w:val="008179A8"/>
    <w:rsid w:val="00817DD6"/>
    <w:rsid w:val="00837042"/>
    <w:rsid w:val="0083759F"/>
    <w:rsid w:val="00846178"/>
    <w:rsid w:val="00865287"/>
    <w:rsid w:val="00871373"/>
    <w:rsid w:val="00872B86"/>
    <w:rsid w:val="00885156"/>
    <w:rsid w:val="00894343"/>
    <w:rsid w:val="008A491B"/>
    <w:rsid w:val="008B5283"/>
    <w:rsid w:val="008B664E"/>
    <w:rsid w:val="008D4498"/>
    <w:rsid w:val="008F6936"/>
    <w:rsid w:val="008F73EF"/>
    <w:rsid w:val="009151AA"/>
    <w:rsid w:val="00915D89"/>
    <w:rsid w:val="0092260F"/>
    <w:rsid w:val="00922659"/>
    <w:rsid w:val="0093429D"/>
    <w:rsid w:val="00935616"/>
    <w:rsid w:val="0093579F"/>
    <w:rsid w:val="00943573"/>
    <w:rsid w:val="00952DF9"/>
    <w:rsid w:val="00960DE6"/>
    <w:rsid w:val="009623E2"/>
    <w:rsid w:val="00964134"/>
    <w:rsid w:val="00965F87"/>
    <w:rsid w:val="00970F7D"/>
    <w:rsid w:val="00971A16"/>
    <w:rsid w:val="009722E0"/>
    <w:rsid w:val="00972D24"/>
    <w:rsid w:val="00994A3D"/>
    <w:rsid w:val="009A3EC4"/>
    <w:rsid w:val="009B14F6"/>
    <w:rsid w:val="009B2D12"/>
    <w:rsid w:val="009B4433"/>
    <w:rsid w:val="009C2B12"/>
    <w:rsid w:val="009C2E52"/>
    <w:rsid w:val="009D33C5"/>
    <w:rsid w:val="009E25E0"/>
    <w:rsid w:val="00A01167"/>
    <w:rsid w:val="00A057B0"/>
    <w:rsid w:val="00A06BE8"/>
    <w:rsid w:val="00A174D9"/>
    <w:rsid w:val="00A17B38"/>
    <w:rsid w:val="00A32FAE"/>
    <w:rsid w:val="00A42289"/>
    <w:rsid w:val="00A64CE2"/>
    <w:rsid w:val="00A66DD5"/>
    <w:rsid w:val="00A67986"/>
    <w:rsid w:val="00A80223"/>
    <w:rsid w:val="00A865C0"/>
    <w:rsid w:val="00A94B50"/>
    <w:rsid w:val="00AA4D24"/>
    <w:rsid w:val="00AA5129"/>
    <w:rsid w:val="00AB21F8"/>
    <w:rsid w:val="00AB6715"/>
    <w:rsid w:val="00AB752A"/>
    <w:rsid w:val="00AD32A8"/>
    <w:rsid w:val="00AD3665"/>
    <w:rsid w:val="00B034B9"/>
    <w:rsid w:val="00B04213"/>
    <w:rsid w:val="00B1671E"/>
    <w:rsid w:val="00B25EB8"/>
    <w:rsid w:val="00B37F4D"/>
    <w:rsid w:val="00B52DA9"/>
    <w:rsid w:val="00B55B06"/>
    <w:rsid w:val="00B755F0"/>
    <w:rsid w:val="00B86592"/>
    <w:rsid w:val="00B87932"/>
    <w:rsid w:val="00B962A4"/>
    <w:rsid w:val="00BB0B87"/>
    <w:rsid w:val="00BE2CA0"/>
    <w:rsid w:val="00BF26F7"/>
    <w:rsid w:val="00BF4B35"/>
    <w:rsid w:val="00C14725"/>
    <w:rsid w:val="00C52A7B"/>
    <w:rsid w:val="00C56BAF"/>
    <w:rsid w:val="00C679AA"/>
    <w:rsid w:val="00C75972"/>
    <w:rsid w:val="00C866EE"/>
    <w:rsid w:val="00CC5F6D"/>
    <w:rsid w:val="00CD066B"/>
    <w:rsid w:val="00CD4A61"/>
    <w:rsid w:val="00CE4FEE"/>
    <w:rsid w:val="00CE6671"/>
    <w:rsid w:val="00D02716"/>
    <w:rsid w:val="00D037F5"/>
    <w:rsid w:val="00D060CF"/>
    <w:rsid w:val="00D06914"/>
    <w:rsid w:val="00D111DE"/>
    <w:rsid w:val="00D35380"/>
    <w:rsid w:val="00D44810"/>
    <w:rsid w:val="00D51131"/>
    <w:rsid w:val="00D5564E"/>
    <w:rsid w:val="00D56DC7"/>
    <w:rsid w:val="00D80DC9"/>
    <w:rsid w:val="00D82C0C"/>
    <w:rsid w:val="00D8657E"/>
    <w:rsid w:val="00D939E5"/>
    <w:rsid w:val="00D9633F"/>
    <w:rsid w:val="00DA6C92"/>
    <w:rsid w:val="00DB0457"/>
    <w:rsid w:val="00DB59C3"/>
    <w:rsid w:val="00DC259A"/>
    <w:rsid w:val="00DD0098"/>
    <w:rsid w:val="00DD6A60"/>
    <w:rsid w:val="00DE0730"/>
    <w:rsid w:val="00DE23E8"/>
    <w:rsid w:val="00DE4B40"/>
    <w:rsid w:val="00DE5B3E"/>
    <w:rsid w:val="00DF2179"/>
    <w:rsid w:val="00E01E9E"/>
    <w:rsid w:val="00E03EB7"/>
    <w:rsid w:val="00E11AC1"/>
    <w:rsid w:val="00E51879"/>
    <w:rsid w:val="00E52377"/>
    <w:rsid w:val="00E537AD"/>
    <w:rsid w:val="00E63F44"/>
    <w:rsid w:val="00E64E17"/>
    <w:rsid w:val="00E67986"/>
    <w:rsid w:val="00E866C9"/>
    <w:rsid w:val="00E929AB"/>
    <w:rsid w:val="00EA3D3C"/>
    <w:rsid w:val="00EB66A1"/>
    <w:rsid w:val="00EC090A"/>
    <w:rsid w:val="00ED20B5"/>
    <w:rsid w:val="00EE0382"/>
    <w:rsid w:val="00EF25EE"/>
    <w:rsid w:val="00EF552A"/>
    <w:rsid w:val="00F0458D"/>
    <w:rsid w:val="00F178DA"/>
    <w:rsid w:val="00F22138"/>
    <w:rsid w:val="00F337BE"/>
    <w:rsid w:val="00F41FC6"/>
    <w:rsid w:val="00F431DC"/>
    <w:rsid w:val="00F455B4"/>
    <w:rsid w:val="00F46900"/>
    <w:rsid w:val="00F547D7"/>
    <w:rsid w:val="00F54AAB"/>
    <w:rsid w:val="00F61D89"/>
    <w:rsid w:val="00F64D90"/>
    <w:rsid w:val="00F72DD3"/>
    <w:rsid w:val="00F811AD"/>
    <w:rsid w:val="00F92E5C"/>
    <w:rsid w:val="00FD5B9F"/>
    <w:rsid w:val="00FD5D3A"/>
    <w:rsid w:val="00FF4154"/>
    <w:rsid w:val="00FF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F1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F1"/>
    <w:rPr>
      <w:rFonts w:ascii="Calibri" w:eastAsia="Calibri" w:hAnsi="Calibri" w:cs="Calibri"/>
      <w:b/>
      <w:sz w:val="20"/>
      <w:szCs w:val="20"/>
      <w:lang w:val="es-CL"/>
    </w:rPr>
  </w:style>
  <w:style w:type="table" w:customStyle="1" w:styleId="TableNormal1">
    <w:name w:val="Table Normal1"/>
    <w:rsid w:val="000662F1"/>
    <w:pPr>
      <w:spacing w:after="160" w:line="259" w:lineRule="auto"/>
    </w:pPr>
    <w:rPr>
      <w:rFonts w:ascii="Calibri" w:eastAsia="Calibri" w:hAnsi="Calibri" w:cs="Calibri"/>
      <w:lang w:val="es-C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75F80E-6CBF-4103-9663-8A8427B07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5</Pages>
  <Words>1150</Words>
  <Characters>6561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7</cp:revision>
  <cp:lastPrinted>2013-10-03T12:51:00Z</cp:lastPrinted>
  <dcterms:created xsi:type="dcterms:W3CDTF">2020-09-25T21:49:00Z</dcterms:created>
  <dcterms:modified xsi:type="dcterms:W3CDTF">2020-12-10T09:32:00Z</dcterms:modified>
</cp:coreProperties>
</file>